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93132" w14:textId="4221FCB9" w:rsidR="006A23CB" w:rsidRPr="00007979" w:rsidRDefault="006A23CB" w:rsidP="006A23CB">
      <w:pPr>
        <w:spacing w:after="100" w:afterAutospacing="1" w:line="480" w:lineRule="auto"/>
        <w:textAlignment w:val="baseline"/>
        <w:rPr>
          <w:b/>
          <w:bCs/>
        </w:rPr>
      </w:pPr>
      <w:r>
        <w:rPr>
          <w:b/>
          <w:bCs/>
        </w:rPr>
        <w:t>Supplementary Materials</w:t>
      </w:r>
      <w:r w:rsidR="00007979">
        <w:rPr>
          <w:b/>
          <w:bCs/>
        </w:rPr>
        <w:t xml:space="preserve">: </w:t>
      </w:r>
      <w:r w:rsidRPr="00AE42CA">
        <w:rPr>
          <w:b/>
          <w:bCs/>
        </w:rPr>
        <w:t>Epidemiological Intelligence Community Network Intervention: A Community Response for COVID-19 Community Transmission</w:t>
      </w:r>
    </w:p>
    <w:p w14:paraId="09D1046A" w14:textId="182FEA0E" w:rsidR="006A23CB" w:rsidRPr="00AE42CA" w:rsidRDefault="006A23CB" w:rsidP="006A23CB">
      <w:pPr>
        <w:spacing w:after="100" w:afterAutospacing="1" w:line="480" w:lineRule="auto"/>
        <w:rPr>
          <w:lang w:val="es-PR"/>
        </w:rPr>
      </w:pPr>
      <w:r w:rsidRPr="00AE42CA">
        <w:rPr>
          <w:lang w:val="es-PR"/>
        </w:rPr>
        <w:t>Melissa Marzan-Rodríguez</w:t>
      </w:r>
      <w:r w:rsidRPr="00AE42CA">
        <w:rPr>
          <w:vertAlign w:val="superscript"/>
          <w:lang w:val="es-PR"/>
        </w:rPr>
        <w:t>1,2,3</w:t>
      </w:r>
      <w:r w:rsidRPr="00AE42CA">
        <w:rPr>
          <w:lang w:val="es-PR"/>
        </w:rPr>
        <w:t>, Eida M. Castro-Figueroa</w:t>
      </w:r>
      <w:r w:rsidRPr="00AE42CA">
        <w:rPr>
          <w:vertAlign w:val="superscript"/>
          <w:lang w:val="es-PR"/>
        </w:rPr>
        <w:t>1,3</w:t>
      </w:r>
      <w:r w:rsidRPr="00AE42CA">
        <w:rPr>
          <w:lang w:val="es-PR"/>
        </w:rPr>
        <w:t xml:space="preserve">, </w:t>
      </w:r>
      <w:r w:rsidR="00CC6BAD" w:rsidRPr="00AE42CA">
        <w:rPr>
          <w:lang w:val="es-PR"/>
        </w:rPr>
        <w:t>Kamalich Muniz-Rodriguez</w:t>
      </w:r>
      <w:r w:rsidR="00CC6BAD" w:rsidRPr="00AE42CA">
        <w:rPr>
          <w:vertAlign w:val="superscript"/>
          <w:lang w:val="es-PR"/>
        </w:rPr>
        <w:t>2</w:t>
      </w:r>
      <w:r w:rsidR="00CC6BAD">
        <w:rPr>
          <w:lang w:val="es-PR"/>
        </w:rPr>
        <w:t>,</w:t>
      </w:r>
      <w:r w:rsidR="00CC6BAD">
        <w:rPr>
          <w:vertAlign w:val="superscript"/>
          <w:lang w:val="es-PR"/>
        </w:rPr>
        <w:t xml:space="preserve"> </w:t>
      </w:r>
      <w:r w:rsidRPr="00AE42CA">
        <w:rPr>
          <w:lang w:val="es-PR"/>
        </w:rPr>
        <w:t>Iris S. Martínez</w:t>
      </w:r>
      <w:r w:rsidRPr="00AE42CA">
        <w:rPr>
          <w:vertAlign w:val="superscript"/>
          <w:lang w:val="es-PR"/>
        </w:rPr>
        <w:t>1,2,3</w:t>
      </w:r>
      <w:r w:rsidRPr="00AE42CA">
        <w:rPr>
          <w:lang w:val="es-PR"/>
        </w:rPr>
        <w:t>, Luisa M. Morales</w:t>
      </w:r>
      <w:r w:rsidRPr="00AE42CA">
        <w:rPr>
          <w:vertAlign w:val="superscript"/>
          <w:lang w:val="es-PR"/>
        </w:rPr>
        <w:t>1,2,3</w:t>
      </w:r>
      <w:r w:rsidRPr="00AE42CA">
        <w:rPr>
          <w:lang w:val="es-PR"/>
        </w:rPr>
        <w:t>, Natasha Torres-Borrero</w:t>
      </w:r>
      <w:r w:rsidRPr="00AE42CA">
        <w:rPr>
          <w:vertAlign w:val="superscript"/>
          <w:lang w:val="es-PR"/>
        </w:rPr>
        <w:t>2</w:t>
      </w:r>
      <w:r w:rsidRPr="00AE42CA">
        <w:rPr>
          <w:lang w:val="es-PR"/>
        </w:rPr>
        <w:t xml:space="preserve"> </w:t>
      </w:r>
    </w:p>
    <w:p w14:paraId="32A3014B" w14:textId="77777777" w:rsidR="006A23CB" w:rsidRPr="00AE42CA" w:rsidRDefault="006A23CB" w:rsidP="006A23CB">
      <w:pPr>
        <w:spacing w:after="100" w:afterAutospacing="1" w:line="480" w:lineRule="auto"/>
        <w:contextualSpacing/>
      </w:pPr>
      <w:r w:rsidRPr="00AE42CA">
        <w:rPr>
          <w:vertAlign w:val="superscript"/>
        </w:rPr>
        <w:t>1</w:t>
      </w:r>
      <w:r w:rsidRPr="00AE42CA">
        <w:t>Public Health Program, Ponce Health Sciences University, Ponce, Puerto Rico.</w:t>
      </w:r>
    </w:p>
    <w:p w14:paraId="32756939" w14:textId="77777777" w:rsidR="006A23CB" w:rsidRPr="00AE42CA" w:rsidRDefault="006A23CB" w:rsidP="006A23CB">
      <w:pPr>
        <w:spacing w:after="100" w:afterAutospacing="1" w:line="480" w:lineRule="auto"/>
        <w:contextualSpacing/>
      </w:pPr>
      <w:r w:rsidRPr="00AE42CA">
        <w:rPr>
          <w:vertAlign w:val="superscript"/>
        </w:rPr>
        <w:t>2</w:t>
      </w:r>
      <w:r w:rsidRPr="00AE42CA">
        <w:t>Ponce Research Institute, Ponce Health Sciences University, Ponce, Puerto Rico.</w:t>
      </w:r>
    </w:p>
    <w:p w14:paraId="5D52746A" w14:textId="77777777" w:rsidR="006A23CB" w:rsidRPr="00AE42CA" w:rsidRDefault="006A23CB" w:rsidP="006A23CB">
      <w:pPr>
        <w:spacing w:after="100" w:afterAutospacing="1" w:line="480" w:lineRule="auto"/>
        <w:contextualSpacing/>
      </w:pPr>
      <w:r w:rsidRPr="00AE42CA">
        <w:rPr>
          <w:vertAlign w:val="superscript"/>
        </w:rPr>
        <w:t>3</w:t>
      </w:r>
      <w:r w:rsidRPr="00AE42CA">
        <w:t>School of Behavioral Sciences, Ponce Health Sciences University, Ponce, Puerto Rico.</w:t>
      </w:r>
    </w:p>
    <w:p w14:paraId="3F48F600" w14:textId="77777777" w:rsidR="006A23CB" w:rsidRPr="00AE42CA" w:rsidRDefault="006A23CB" w:rsidP="006A23CB">
      <w:pPr>
        <w:spacing w:after="100" w:afterAutospacing="1" w:line="480" w:lineRule="auto"/>
        <w:contextualSpacing/>
        <w:rPr>
          <w:b/>
          <w:bCs/>
        </w:rPr>
      </w:pPr>
    </w:p>
    <w:p w14:paraId="6D1242A0" w14:textId="78B15B3D" w:rsidR="006A23CB" w:rsidRDefault="006A23CB" w:rsidP="006A23CB">
      <w:pPr>
        <w:spacing w:after="100" w:afterAutospacing="1" w:line="480" w:lineRule="auto"/>
        <w:contextualSpacing/>
        <w:rPr>
          <w:lang w:val="es-PR"/>
        </w:rPr>
      </w:pPr>
      <w:r w:rsidRPr="00AE42CA">
        <w:rPr>
          <w:b/>
          <w:bCs/>
          <w:lang w:val="es-PR"/>
        </w:rPr>
        <w:t>Contact information:</w:t>
      </w:r>
      <w:r w:rsidRPr="00AE42CA">
        <w:rPr>
          <w:lang w:val="es-PR"/>
        </w:rPr>
        <w:t xml:space="preserve"> Melissa Marzan-Rodríguez; </w:t>
      </w:r>
      <w:r>
        <w:rPr>
          <w:rFonts w:asciiTheme="minorHAnsi" w:eastAsiaTheme="minorHAnsi" w:hAnsiTheme="minorHAnsi" w:cstheme="minorBidi"/>
          <w:sz w:val="22"/>
          <w:szCs w:val="22"/>
        </w:rPr>
        <w:fldChar w:fldCharType="begin"/>
      </w:r>
      <w:r w:rsidRPr="00031A41">
        <w:rPr>
          <w:lang w:val="es-PR"/>
        </w:rPr>
        <w:instrText>HYPERLINK "mailto:mmarzan@psm.edu"</w:instrText>
      </w:r>
      <w:r>
        <w:rPr>
          <w:rFonts w:asciiTheme="minorHAnsi" w:eastAsiaTheme="minorHAnsi" w:hAnsiTheme="minorHAnsi" w:cstheme="minorBidi"/>
          <w:sz w:val="22"/>
          <w:szCs w:val="22"/>
        </w:rPr>
        <w:fldChar w:fldCharType="separate"/>
      </w:r>
      <w:r w:rsidRPr="00AE42CA">
        <w:rPr>
          <w:rStyle w:val="Hyperlink"/>
          <w:lang w:val="es-PR"/>
        </w:rPr>
        <w:t>mmarzan@psm.edu</w:t>
      </w:r>
      <w:r>
        <w:rPr>
          <w:rStyle w:val="Hyperlink"/>
          <w:lang w:val="es-PR"/>
        </w:rPr>
        <w:fldChar w:fldCharType="end"/>
      </w:r>
      <w:r w:rsidRPr="00AE42CA">
        <w:rPr>
          <w:lang w:val="es-PR"/>
        </w:rPr>
        <w:t xml:space="preserve">, Eida M. Castro-Figueroa; </w:t>
      </w:r>
      <w:r>
        <w:rPr>
          <w:rFonts w:asciiTheme="minorHAnsi" w:eastAsiaTheme="minorHAnsi" w:hAnsiTheme="minorHAnsi" w:cstheme="minorBidi"/>
          <w:sz w:val="22"/>
          <w:szCs w:val="22"/>
        </w:rPr>
        <w:fldChar w:fldCharType="begin"/>
      </w:r>
      <w:r w:rsidRPr="00031A41">
        <w:rPr>
          <w:lang w:val="es-PR"/>
        </w:rPr>
        <w:instrText>HYPERLINK "mailto:ecastro@psm.edu"</w:instrText>
      </w:r>
      <w:r>
        <w:rPr>
          <w:rFonts w:asciiTheme="minorHAnsi" w:eastAsiaTheme="minorHAnsi" w:hAnsiTheme="minorHAnsi" w:cstheme="minorBidi"/>
          <w:sz w:val="22"/>
          <w:szCs w:val="22"/>
        </w:rPr>
        <w:fldChar w:fldCharType="separate"/>
      </w:r>
      <w:r w:rsidRPr="00AE42CA">
        <w:rPr>
          <w:rStyle w:val="Hyperlink"/>
          <w:lang w:val="es-PR"/>
        </w:rPr>
        <w:t>ecastro@psm.edu</w:t>
      </w:r>
      <w:r>
        <w:rPr>
          <w:rStyle w:val="Hyperlink"/>
          <w:lang w:val="es-PR"/>
        </w:rPr>
        <w:fldChar w:fldCharType="end"/>
      </w:r>
      <w:r w:rsidRPr="00AE42CA">
        <w:rPr>
          <w:lang w:val="es-PR"/>
        </w:rPr>
        <w:t xml:space="preserve">, </w:t>
      </w:r>
      <w:r w:rsidR="00823C67" w:rsidRPr="00AE42CA">
        <w:rPr>
          <w:lang w:val="es-PR"/>
        </w:rPr>
        <w:t xml:space="preserve">Kamalich Muniz-Rodriguez; </w:t>
      </w:r>
      <w:r w:rsidR="00823C67">
        <w:rPr>
          <w:rFonts w:asciiTheme="minorHAnsi" w:eastAsiaTheme="minorHAnsi" w:hAnsiTheme="minorHAnsi" w:cstheme="minorBidi"/>
          <w:sz w:val="22"/>
          <w:szCs w:val="22"/>
        </w:rPr>
        <w:fldChar w:fldCharType="begin"/>
      </w:r>
      <w:r w:rsidR="00823C67" w:rsidRPr="00031A41">
        <w:rPr>
          <w:lang w:val="es-PR"/>
        </w:rPr>
        <w:instrText>HYPERLINK "mailto:kmuniz@psm.edu"</w:instrText>
      </w:r>
      <w:r w:rsidR="00823C67">
        <w:rPr>
          <w:rFonts w:asciiTheme="minorHAnsi" w:eastAsiaTheme="minorHAnsi" w:hAnsiTheme="minorHAnsi" w:cstheme="minorBidi"/>
          <w:sz w:val="22"/>
          <w:szCs w:val="22"/>
        </w:rPr>
        <w:fldChar w:fldCharType="separate"/>
      </w:r>
      <w:r w:rsidR="00823C67" w:rsidRPr="00AE42CA">
        <w:rPr>
          <w:rStyle w:val="Hyperlink"/>
          <w:lang w:val="es-PR"/>
        </w:rPr>
        <w:t>kmuniz@psm.edu</w:t>
      </w:r>
      <w:r w:rsidR="00823C67">
        <w:rPr>
          <w:rStyle w:val="Hyperlink"/>
          <w:lang w:val="es-PR"/>
        </w:rPr>
        <w:fldChar w:fldCharType="end"/>
      </w:r>
      <w:r w:rsidR="00823C67" w:rsidRPr="00AE42CA">
        <w:rPr>
          <w:lang w:val="es-PR"/>
        </w:rPr>
        <w:t xml:space="preserve">, </w:t>
      </w:r>
      <w:r w:rsidRPr="00AE42CA">
        <w:rPr>
          <w:lang w:val="es-PR"/>
        </w:rPr>
        <w:t xml:space="preserve">Iris S. Martínez; </w:t>
      </w:r>
      <w:r>
        <w:rPr>
          <w:rFonts w:asciiTheme="minorHAnsi" w:eastAsiaTheme="minorHAnsi" w:hAnsiTheme="minorHAnsi" w:cstheme="minorBidi"/>
          <w:sz w:val="22"/>
          <w:szCs w:val="22"/>
        </w:rPr>
        <w:fldChar w:fldCharType="begin"/>
      </w:r>
      <w:r w:rsidRPr="00031A41">
        <w:rPr>
          <w:lang w:val="es-PR"/>
        </w:rPr>
        <w:instrText>HYPERLINK "mailto:irismartinez@psm.edu"</w:instrText>
      </w:r>
      <w:r>
        <w:rPr>
          <w:rFonts w:asciiTheme="minorHAnsi" w:eastAsiaTheme="minorHAnsi" w:hAnsiTheme="minorHAnsi" w:cstheme="minorBidi"/>
          <w:sz w:val="22"/>
          <w:szCs w:val="22"/>
        </w:rPr>
        <w:fldChar w:fldCharType="separate"/>
      </w:r>
      <w:r w:rsidRPr="00AE42CA">
        <w:rPr>
          <w:rStyle w:val="Hyperlink"/>
          <w:lang w:val="es-PR"/>
        </w:rPr>
        <w:t>irismartinez@psm.edu</w:t>
      </w:r>
      <w:r>
        <w:rPr>
          <w:rStyle w:val="Hyperlink"/>
          <w:lang w:val="es-PR"/>
        </w:rPr>
        <w:fldChar w:fldCharType="end"/>
      </w:r>
      <w:r w:rsidRPr="00AE42CA">
        <w:rPr>
          <w:lang w:val="es-PR"/>
        </w:rPr>
        <w:t xml:space="preserve">, Luisa M. Morales; </w:t>
      </w:r>
      <w:r>
        <w:rPr>
          <w:rFonts w:asciiTheme="minorHAnsi" w:eastAsiaTheme="minorHAnsi" w:hAnsiTheme="minorHAnsi" w:cstheme="minorBidi"/>
          <w:sz w:val="22"/>
          <w:szCs w:val="22"/>
        </w:rPr>
        <w:fldChar w:fldCharType="begin"/>
      </w:r>
      <w:r w:rsidRPr="00031A41">
        <w:rPr>
          <w:lang w:val="es-PR"/>
        </w:rPr>
        <w:instrText>HYPERLINK "mailto:lmorales@psm.edu"</w:instrText>
      </w:r>
      <w:r>
        <w:rPr>
          <w:rFonts w:asciiTheme="minorHAnsi" w:eastAsiaTheme="minorHAnsi" w:hAnsiTheme="minorHAnsi" w:cstheme="minorBidi"/>
          <w:sz w:val="22"/>
          <w:szCs w:val="22"/>
        </w:rPr>
        <w:fldChar w:fldCharType="separate"/>
      </w:r>
      <w:r w:rsidRPr="00AE42CA">
        <w:rPr>
          <w:rStyle w:val="Hyperlink"/>
          <w:lang w:val="es-PR"/>
        </w:rPr>
        <w:t>lmorales@psm.edu</w:t>
      </w:r>
      <w:r>
        <w:rPr>
          <w:rStyle w:val="Hyperlink"/>
          <w:lang w:val="es-PR"/>
        </w:rPr>
        <w:fldChar w:fldCharType="end"/>
      </w:r>
      <w:r w:rsidRPr="00AE42CA">
        <w:rPr>
          <w:lang w:val="es-PR"/>
        </w:rPr>
        <w:t xml:space="preserve">, Natasha Torres-Borrero; </w:t>
      </w:r>
      <w:r>
        <w:rPr>
          <w:rFonts w:asciiTheme="minorHAnsi" w:eastAsiaTheme="minorHAnsi" w:hAnsiTheme="minorHAnsi" w:cstheme="minorBidi"/>
          <w:sz w:val="22"/>
          <w:szCs w:val="22"/>
        </w:rPr>
        <w:fldChar w:fldCharType="begin"/>
      </w:r>
      <w:r w:rsidRPr="00031A41">
        <w:rPr>
          <w:lang w:val="es-PR"/>
        </w:rPr>
        <w:instrText>HYPERLINK "mailto:ntorres@psm.edu"</w:instrText>
      </w:r>
      <w:r>
        <w:rPr>
          <w:rFonts w:asciiTheme="minorHAnsi" w:eastAsiaTheme="minorHAnsi" w:hAnsiTheme="minorHAnsi" w:cstheme="minorBidi"/>
          <w:sz w:val="22"/>
          <w:szCs w:val="22"/>
        </w:rPr>
        <w:fldChar w:fldCharType="separate"/>
      </w:r>
      <w:r w:rsidRPr="00AE42CA">
        <w:rPr>
          <w:rStyle w:val="Hyperlink"/>
          <w:lang w:val="es-PR"/>
        </w:rPr>
        <w:t>ntorres@psm.edu</w:t>
      </w:r>
      <w:r>
        <w:rPr>
          <w:rStyle w:val="Hyperlink"/>
          <w:lang w:val="es-PR"/>
        </w:rPr>
        <w:fldChar w:fldCharType="end"/>
      </w:r>
      <w:r w:rsidRPr="00AE42CA">
        <w:rPr>
          <w:lang w:val="es-PR"/>
        </w:rPr>
        <w:t xml:space="preserve">. </w:t>
      </w:r>
    </w:p>
    <w:p w14:paraId="62DA0468" w14:textId="7DD41DF6" w:rsidR="00B45D76" w:rsidRDefault="00B45D76">
      <w:pPr>
        <w:rPr>
          <w:lang w:val="es-PR"/>
        </w:rPr>
      </w:pPr>
    </w:p>
    <w:p w14:paraId="4D8E6346" w14:textId="6A834679" w:rsidR="000C3C49" w:rsidRDefault="000C3C49">
      <w:pPr>
        <w:rPr>
          <w:lang w:val="es-PR"/>
        </w:rPr>
      </w:pPr>
    </w:p>
    <w:p w14:paraId="49338C30" w14:textId="5995ED6B" w:rsidR="000C3C49" w:rsidRDefault="000C3C49">
      <w:pPr>
        <w:rPr>
          <w:lang w:val="es-PR"/>
        </w:rPr>
      </w:pPr>
    </w:p>
    <w:p w14:paraId="67C215DC" w14:textId="1BCD79A8" w:rsidR="000C3C49" w:rsidRDefault="000C3C49">
      <w:pPr>
        <w:rPr>
          <w:lang w:val="es-PR"/>
        </w:rPr>
      </w:pPr>
    </w:p>
    <w:p w14:paraId="34C0E89D" w14:textId="67A8ACEB" w:rsidR="000C3C49" w:rsidRDefault="000C3C49">
      <w:pPr>
        <w:rPr>
          <w:lang w:val="es-PR"/>
        </w:rPr>
      </w:pPr>
    </w:p>
    <w:p w14:paraId="4CFEA410" w14:textId="5FE8DAD8" w:rsidR="000C3C49" w:rsidRDefault="000C3C49">
      <w:pPr>
        <w:rPr>
          <w:lang w:val="es-PR"/>
        </w:rPr>
      </w:pPr>
    </w:p>
    <w:p w14:paraId="032072EE" w14:textId="0EE5BB80" w:rsidR="000C3C49" w:rsidRDefault="000C3C49">
      <w:pPr>
        <w:rPr>
          <w:lang w:val="es-PR"/>
        </w:rPr>
      </w:pPr>
    </w:p>
    <w:p w14:paraId="1E56E955" w14:textId="07422578" w:rsidR="000C3C49" w:rsidRDefault="000C3C49">
      <w:pPr>
        <w:rPr>
          <w:lang w:val="es-PR"/>
        </w:rPr>
      </w:pPr>
    </w:p>
    <w:p w14:paraId="0FA419EE" w14:textId="25836ED1" w:rsidR="000C3C49" w:rsidRDefault="000C3C49">
      <w:pPr>
        <w:rPr>
          <w:lang w:val="es-PR"/>
        </w:rPr>
      </w:pPr>
    </w:p>
    <w:p w14:paraId="3E3F19F9" w14:textId="46551E8F" w:rsidR="000C3C49" w:rsidRDefault="000C3C49">
      <w:pPr>
        <w:rPr>
          <w:lang w:val="es-PR"/>
        </w:rPr>
      </w:pPr>
    </w:p>
    <w:p w14:paraId="4A823EA6" w14:textId="01AA32F6" w:rsidR="009D3DEC" w:rsidRDefault="009D3DEC">
      <w:pPr>
        <w:rPr>
          <w:lang w:val="es-PR"/>
        </w:rPr>
      </w:pPr>
    </w:p>
    <w:p w14:paraId="7971B3DF" w14:textId="77777777" w:rsidR="009D3DEC" w:rsidRDefault="009D3DEC">
      <w:pPr>
        <w:rPr>
          <w:lang w:val="es-PR"/>
        </w:rPr>
      </w:pPr>
    </w:p>
    <w:p w14:paraId="0FF0A354" w14:textId="77777777" w:rsidR="00A21B72" w:rsidRDefault="00A21B72">
      <w:pPr>
        <w:rPr>
          <w:lang w:val="es-PR"/>
        </w:rPr>
      </w:pPr>
    </w:p>
    <w:p w14:paraId="7F202F31" w14:textId="77777777" w:rsidR="00A21B72" w:rsidRDefault="00A21B72">
      <w:pPr>
        <w:rPr>
          <w:lang w:val="es-PR"/>
        </w:rPr>
      </w:pPr>
    </w:p>
    <w:p w14:paraId="17179E1D" w14:textId="77777777" w:rsidR="00A21B72" w:rsidRDefault="00A21B72">
      <w:pPr>
        <w:rPr>
          <w:lang w:val="es-PR"/>
        </w:rPr>
      </w:pPr>
    </w:p>
    <w:p w14:paraId="6F28A15E" w14:textId="77777777" w:rsidR="00A21B72" w:rsidRDefault="00A21B72">
      <w:pPr>
        <w:rPr>
          <w:lang w:val="es-PR"/>
        </w:rPr>
      </w:pPr>
    </w:p>
    <w:p w14:paraId="59D9D29E" w14:textId="77777777" w:rsidR="00A21B72" w:rsidRDefault="00A21B72">
      <w:pPr>
        <w:rPr>
          <w:lang w:val="es-PR"/>
        </w:rPr>
      </w:pPr>
    </w:p>
    <w:p w14:paraId="6C808DD3" w14:textId="77777777" w:rsidR="00A21B72" w:rsidRDefault="00A21B72">
      <w:pPr>
        <w:rPr>
          <w:lang w:val="es-PR"/>
        </w:rPr>
      </w:pPr>
    </w:p>
    <w:p w14:paraId="60CE588E" w14:textId="77777777" w:rsidR="00A21B72" w:rsidRDefault="00A21B72">
      <w:pPr>
        <w:rPr>
          <w:lang w:val="es-PR"/>
        </w:rPr>
      </w:pPr>
    </w:p>
    <w:p w14:paraId="09F4BF24" w14:textId="0D556F58" w:rsidR="000C3C49" w:rsidRDefault="000C3C49">
      <w:pPr>
        <w:rPr>
          <w:lang w:val="es-PR"/>
        </w:rPr>
      </w:pPr>
    </w:p>
    <w:p w14:paraId="140A20FD" w14:textId="5C568BB3" w:rsidR="00101685" w:rsidRPr="00623B0C" w:rsidRDefault="00AD4A2B" w:rsidP="00101685">
      <w:pPr>
        <w:rPr>
          <w:b/>
          <w:bCs/>
        </w:rPr>
      </w:pPr>
      <w:r w:rsidRPr="00623B0C">
        <w:rPr>
          <w:b/>
          <w:bCs/>
        </w:rPr>
        <w:lastRenderedPageBreak/>
        <w:t>Pre- and post-</w:t>
      </w:r>
      <w:r w:rsidR="00812CA1" w:rsidRPr="00623B0C">
        <w:rPr>
          <w:b/>
          <w:bCs/>
        </w:rPr>
        <w:t>t</w:t>
      </w:r>
      <w:r w:rsidRPr="00623B0C">
        <w:rPr>
          <w:b/>
          <w:bCs/>
        </w:rPr>
        <w:t xml:space="preserve">est for </w:t>
      </w:r>
      <w:proofErr w:type="spellStart"/>
      <w:r w:rsidRPr="00623B0C">
        <w:rPr>
          <w:b/>
          <w:bCs/>
        </w:rPr>
        <w:t>EpI</w:t>
      </w:r>
      <w:proofErr w:type="spellEnd"/>
      <w:r w:rsidRPr="00623B0C">
        <w:rPr>
          <w:b/>
          <w:bCs/>
        </w:rPr>
        <w:t xml:space="preserve">-Net’s community leaders capacity building component </w:t>
      </w:r>
    </w:p>
    <w:p w14:paraId="219D3D57" w14:textId="7F3A2B90" w:rsidR="000C3C49" w:rsidRPr="00812CA1" w:rsidRDefault="000C3C49" w:rsidP="00812CA1">
      <w:r w:rsidRPr="00812CA1">
        <w:t>Workshop #1</w:t>
      </w:r>
      <w:r w:rsidR="00493E07" w:rsidRPr="00812CA1">
        <w:t>:</w:t>
      </w:r>
      <w:r w:rsidRPr="00812CA1">
        <w:t xml:space="preserve"> “</w:t>
      </w:r>
      <w:r w:rsidR="009F42C9" w:rsidRPr="00812CA1">
        <w:rPr>
          <w:color w:val="000000"/>
        </w:rPr>
        <w:t>Research and Community Participatory</w:t>
      </w:r>
      <w:r w:rsidRPr="00812CA1">
        <w:t>”</w:t>
      </w:r>
    </w:p>
    <w:p w14:paraId="22361CA4" w14:textId="77777777" w:rsidR="0082314B" w:rsidRPr="00007979" w:rsidRDefault="0082314B" w:rsidP="00823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Research is a scientific approach to answer questions from communities.</w:t>
      </w:r>
    </w:p>
    <w:p w14:paraId="3D37B36D" w14:textId="77777777" w:rsidR="0082314B" w:rsidRPr="00007979" w:rsidRDefault="0082314B" w:rsidP="008231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True</w:t>
      </w:r>
    </w:p>
    <w:p w14:paraId="0EA5CF97" w14:textId="61E52606" w:rsidR="000368F9" w:rsidRPr="00007979" w:rsidRDefault="0082314B" w:rsidP="008231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False</w:t>
      </w:r>
    </w:p>
    <w:p w14:paraId="2EF09E5B" w14:textId="77777777" w:rsidR="00493E07" w:rsidRPr="00007979" w:rsidRDefault="00493E07" w:rsidP="00493E07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2C6AD9FF" w14:textId="77777777" w:rsidR="000368F9" w:rsidRPr="00007979" w:rsidRDefault="0082314B" w:rsidP="00823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The steps for the investigation are:</w:t>
      </w:r>
    </w:p>
    <w:p w14:paraId="07C16A67" w14:textId="77777777" w:rsidR="000368F9" w:rsidRPr="00007979" w:rsidRDefault="0082314B" w:rsidP="000368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Data Collection, Analyze, Interpret, Conclude</w:t>
      </w:r>
    </w:p>
    <w:p w14:paraId="46578B71" w14:textId="77777777" w:rsidR="000368F9" w:rsidRPr="00007979" w:rsidRDefault="0082314B" w:rsidP="000368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Identify problem, Analyze, Interpret, Conclude</w:t>
      </w:r>
    </w:p>
    <w:p w14:paraId="08E50AA3" w14:textId="77777777" w:rsidR="000368F9" w:rsidRPr="00007979" w:rsidRDefault="0082314B" w:rsidP="000368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Identify problem, Data Collection, Analyze, Interpret, Conclude</w:t>
      </w:r>
    </w:p>
    <w:p w14:paraId="34662473" w14:textId="21F0883C" w:rsidR="000368F9" w:rsidRPr="00007979" w:rsidRDefault="0082314B" w:rsidP="000368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Observe, Interpret, Conclude</w:t>
      </w:r>
    </w:p>
    <w:p w14:paraId="23A73D3E" w14:textId="77777777" w:rsidR="00493E07" w:rsidRPr="00007979" w:rsidRDefault="00493E07" w:rsidP="00493E07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776AD03" w14:textId="77777777" w:rsidR="00493E07" w:rsidRPr="00007979" w:rsidRDefault="0082314B" w:rsidP="00823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An example of observing a problem in the community is:</w:t>
      </w:r>
    </w:p>
    <w:p w14:paraId="7F02FB12" w14:textId="62A4A7CE" w:rsidR="00493E07" w:rsidRPr="00007979" w:rsidRDefault="0082314B" w:rsidP="00493E0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People at higher risk of complications from COVID-19 live on 23</w:t>
      </w:r>
      <w:r w:rsidR="00493E07" w:rsidRPr="00007979">
        <w:rPr>
          <w:rFonts w:ascii="Times New Roman" w:hAnsi="Times New Roman" w:cs="Times New Roman"/>
          <w:sz w:val="24"/>
          <w:szCs w:val="24"/>
        </w:rPr>
        <w:t xml:space="preserve"> street</w:t>
      </w:r>
    </w:p>
    <w:p w14:paraId="6A5058A1" w14:textId="77777777" w:rsidR="00493E07" w:rsidRPr="00007979" w:rsidRDefault="0082314B" w:rsidP="00493E0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No COVID-19 testing campaigns have been carried out</w:t>
      </w:r>
    </w:p>
    <w:p w14:paraId="7B6A5019" w14:textId="77777777" w:rsidR="00493E07" w:rsidRPr="00007979" w:rsidRDefault="0082314B" w:rsidP="00493E0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Little use of masks in young people aged 13-16</w:t>
      </w:r>
    </w:p>
    <w:p w14:paraId="7AFF550E" w14:textId="081F964C" w:rsidR="00493E07" w:rsidRPr="00007979" w:rsidRDefault="0082314B" w:rsidP="00493E0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007979">
        <w:rPr>
          <w:rFonts w:ascii="Times New Roman" w:hAnsi="Times New Roman" w:cs="Times New Roman"/>
          <w:sz w:val="24"/>
          <w:szCs w:val="24"/>
        </w:rPr>
        <w:t>All of</w:t>
      </w:r>
      <w:proofErr w:type="gramEnd"/>
      <w:r w:rsidRPr="00007979">
        <w:rPr>
          <w:rFonts w:ascii="Times New Roman" w:hAnsi="Times New Roman" w:cs="Times New Roman"/>
          <w:sz w:val="24"/>
          <w:szCs w:val="24"/>
        </w:rPr>
        <w:t xml:space="preserve"> the above</w:t>
      </w:r>
    </w:p>
    <w:p w14:paraId="3ED58F8A" w14:textId="77777777" w:rsidR="00493E07" w:rsidRPr="00007979" w:rsidRDefault="00493E07" w:rsidP="00493E07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4689996" w14:textId="77777777" w:rsidR="00493E07" w:rsidRPr="00007979" w:rsidRDefault="0082314B" w:rsidP="00823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Which of the following answers is considered a pillar in community participation?</w:t>
      </w:r>
    </w:p>
    <w:p w14:paraId="3B3476C6" w14:textId="77777777" w:rsidR="00493E07" w:rsidRPr="00007979" w:rsidRDefault="0082314B" w:rsidP="00493E0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Location</w:t>
      </w:r>
    </w:p>
    <w:p w14:paraId="1F8630B3" w14:textId="77777777" w:rsidR="00493E07" w:rsidRPr="00007979" w:rsidRDefault="0082314B" w:rsidP="00493E0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Leadership and organization</w:t>
      </w:r>
    </w:p>
    <w:p w14:paraId="65E23941" w14:textId="77777777" w:rsidR="00493E07" w:rsidRPr="00007979" w:rsidRDefault="0082314B" w:rsidP="00493E0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Individualism</w:t>
      </w:r>
    </w:p>
    <w:p w14:paraId="4DA76902" w14:textId="33204C86" w:rsidR="00493E07" w:rsidRPr="00007979" w:rsidRDefault="0082314B" w:rsidP="00493E0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None of the above</w:t>
      </w:r>
    </w:p>
    <w:p w14:paraId="79247EC0" w14:textId="77777777" w:rsidR="00493E07" w:rsidRPr="00007979" w:rsidRDefault="00493E07" w:rsidP="00493E07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57B1AAF" w14:textId="77777777" w:rsidR="00493E07" w:rsidRPr="00007979" w:rsidRDefault="0082314B" w:rsidP="00823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Which of the following is NOT a value of the community link?</w:t>
      </w:r>
    </w:p>
    <w:p w14:paraId="1B87B49F" w14:textId="77777777" w:rsidR="00493E07" w:rsidRPr="00007979" w:rsidRDefault="0082314B" w:rsidP="00493E0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Opening</w:t>
      </w:r>
    </w:p>
    <w:p w14:paraId="7DA3386B" w14:textId="77777777" w:rsidR="00493E07" w:rsidRPr="00007979" w:rsidRDefault="0082314B" w:rsidP="00493E0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Respect for Diversity</w:t>
      </w:r>
    </w:p>
    <w:p w14:paraId="6228EE76" w14:textId="77777777" w:rsidR="00493E07" w:rsidRPr="00007979" w:rsidRDefault="0082314B" w:rsidP="00493E0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Profit</w:t>
      </w:r>
    </w:p>
    <w:p w14:paraId="4B1A2F5C" w14:textId="28A86F1F" w:rsidR="00A136A0" w:rsidRPr="00007979" w:rsidRDefault="0082314B" w:rsidP="00CA6A2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Training</w:t>
      </w:r>
      <w:r w:rsidR="00493E07" w:rsidRPr="00007979">
        <w:rPr>
          <w:rFonts w:ascii="Times New Roman" w:hAnsi="Times New Roman" w:cs="Times New Roman"/>
          <w:sz w:val="24"/>
          <w:szCs w:val="24"/>
        </w:rPr>
        <w:t xml:space="preserve"> </w:t>
      </w:r>
      <w:r w:rsidRPr="00007979">
        <w:rPr>
          <w:rFonts w:ascii="Times New Roman" w:hAnsi="Times New Roman" w:cs="Times New Roman"/>
          <w:sz w:val="24"/>
          <w:szCs w:val="24"/>
        </w:rPr>
        <w:t>and</w:t>
      </w:r>
      <w:r w:rsidR="00493E07" w:rsidRPr="00007979">
        <w:rPr>
          <w:rFonts w:ascii="Times New Roman" w:hAnsi="Times New Roman" w:cs="Times New Roman"/>
          <w:sz w:val="24"/>
          <w:szCs w:val="24"/>
        </w:rPr>
        <w:t xml:space="preserve"> </w:t>
      </w:r>
      <w:r w:rsidRPr="00007979">
        <w:rPr>
          <w:rFonts w:ascii="Times New Roman" w:hAnsi="Times New Roman" w:cs="Times New Roman"/>
          <w:sz w:val="24"/>
          <w:szCs w:val="24"/>
        </w:rPr>
        <w:t>empowerment</w:t>
      </w:r>
    </w:p>
    <w:p w14:paraId="60BBB15B" w14:textId="77777777" w:rsidR="00CA6A2E" w:rsidRPr="00007979" w:rsidRDefault="00CA6A2E" w:rsidP="00CA6A2E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CAEDD78" w14:textId="77777777" w:rsidR="00F877C4" w:rsidRDefault="00F877C4">
      <w:pPr>
        <w:rPr>
          <w:b/>
          <w:bCs/>
        </w:rPr>
      </w:pPr>
    </w:p>
    <w:p w14:paraId="0558B411" w14:textId="77777777" w:rsidR="00F877C4" w:rsidRDefault="00F877C4">
      <w:pPr>
        <w:rPr>
          <w:b/>
          <w:bCs/>
        </w:rPr>
      </w:pPr>
    </w:p>
    <w:p w14:paraId="2FDAC099" w14:textId="77777777" w:rsidR="00F877C4" w:rsidRDefault="00F877C4">
      <w:pPr>
        <w:rPr>
          <w:b/>
          <w:bCs/>
        </w:rPr>
      </w:pPr>
    </w:p>
    <w:p w14:paraId="17AB9CFB" w14:textId="77777777" w:rsidR="00F877C4" w:rsidRDefault="00F877C4">
      <w:pPr>
        <w:rPr>
          <w:b/>
          <w:bCs/>
        </w:rPr>
      </w:pPr>
    </w:p>
    <w:p w14:paraId="2133A5B0" w14:textId="77777777" w:rsidR="00F877C4" w:rsidRDefault="00F877C4">
      <w:pPr>
        <w:rPr>
          <w:b/>
          <w:bCs/>
        </w:rPr>
      </w:pPr>
    </w:p>
    <w:p w14:paraId="1591C4BF" w14:textId="77777777" w:rsidR="00F877C4" w:rsidRDefault="00F877C4">
      <w:pPr>
        <w:rPr>
          <w:b/>
          <w:bCs/>
        </w:rPr>
      </w:pPr>
    </w:p>
    <w:p w14:paraId="67B3F93A" w14:textId="77777777" w:rsidR="00F877C4" w:rsidRDefault="00F877C4">
      <w:pPr>
        <w:rPr>
          <w:b/>
          <w:bCs/>
        </w:rPr>
      </w:pPr>
    </w:p>
    <w:p w14:paraId="39657F81" w14:textId="77777777" w:rsidR="00F877C4" w:rsidRDefault="00F877C4">
      <w:pPr>
        <w:rPr>
          <w:b/>
          <w:bCs/>
        </w:rPr>
      </w:pPr>
    </w:p>
    <w:p w14:paraId="7A9C5507" w14:textId="77777777" w:rsidR="00F877C4" w:rsidRDefault="00F877C4">
      <w:pPr>
        <w:rPr>
          <w:b/>
          <w:bCs/>
        </w:rPr>
      </w:pPr>
    </w:p>
    <w:p w14:paraId="0AE53F6F" w14:textId="77777777" w:rsidR="00A21B72" w:rsidRDefault="00A21B72">
      <w:pPr>
        <w:rPr>
          <w:b/>
          <w:bCs/>
        </w:rPr>
      </w:pPr>
    </w:p>
    <w:p w14:paraId="1E23BFF3" w14:textId="77777777" w:rsidR="00A21B72" w:rsidRDefault="00A21B72">
      <w:pPr>
        <w:rPr>
          <w:b/>
          <w:bCs/>
        </w:rPr>
      </w:pPr>
    </w:p>
    <w:p w14:paraId="5651D30D" w14:textId="77777777" w:rsidR="00A21B72" w:rsidRDefault="00A21B72">
      <w:pPr>
        <w:rPr>
          <w:b/>
          <w:bCs/>
        </w:rPr>
      </w:pPr>
    </w:p>
    <w:p w14:paraId="3E3A8833" w14:textId="77777777" w:rsidR="00A21B72" w:rsidRDefault="00A21B72">
      <w:pPr>
        <w:rPr>
          <w:b/>
          <w:bCs/>
        </w:rPr>
      </w:pPr>
    </w:p>
    <w:p w14:paraId="06B194EB" w14:textId="77777777" w:rsidR="00A21B72" w:rsidRDefault="00A21B72">
      <w:pPr>
        <w:rPr>
          <w:b/>
          <w:bCs/>
        </w:rPr>
      </w:pPr>
    </w:p>
    <w:p w14:paraId="590FAC6A" w14:textId="0658E617" w:rsidR="002C2355" w:rsidRPr="00623B0C" w:rsidRDefault="002C2355" w:rsidP="00623B0C">
      <w:r w:rsidRPr="00623B0C">
        <w:t>Workshop #</w:t>
      </w:r>
      <w:r w:rsidR="005D7862" w:rsidRPr="00623B0C">
        <w:t>2</w:t>
      </w:r>
      <w:r w:rsidRPr="00623B0C">
        <w:t xml:space="preserve">: </w:t>
      </w:r>
      <w:r w:rsidR="005D7862" w:rsidRPr="00623B0C">
        <w:t>“</w:t>
      </w:r>
      <w:r w:rsidR="009F42C9" w:rsidRPr="00623B0C">
        <w:rPr>
          <w:color w:val="000000"/>
        </w:rPr>
        <w:t>Fundamentals in Public Health Emergencies</w:t>
      </w:r>
      <w:r w:rsidR="005D7862" w:rsidRPr="00623B0C">
        <w:t>”</w:t>
      </w:r>
    </w:p>
    <w:p w14:paraId="22C4D3A3" w14:textId="77777777" w:rsidR="001D018D" w:rsidRPr="00007979" w:rsidRDefault="001D018D" w:rsidP="001D018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The ability of communities to prepare for, resist, and recover from both short- and long-term public health incidents is known as:</w:t>
      </w:r>
    </w:p>
    <w:p w14:paraId="637F780A" w14:textId="77777777" w:rsidR="001D018D" w:rsidRPr="00007979" w:rsidRDefault="001D018D" w:rsidP="001D018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Community readiness</w:t>
      </w:r>
    </w:p>
    <w:p w14:paraId="60111180" w14:textId="77777777" w:rsidR="001D018D" w:rsidRPr="00007979" w:rsidRDefault="001D018D" w:rsidP="001D018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Community response</w:t>
      </w:r>
    </w:p>
    <w:p w14:paraId="33A34DE6" w14:textId="77777777" w:rsidR="001D018D" w:rsidRPr="00007979" w:rsidRDefault="001D018D" w:rsidP="001D018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Community emergency</w:t>
      </w:r>
    </w:p>
    <w:p w14:paraId="5B77880F" w14:textId="13AB80C4" w:rsidR="001D018D" w:rsidRPr="00007979" w:rsidRDefault="001D018D" w:rsidP="001D018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Community recovery</w:t>
      </w:r>
    </w:p>
    <w:p w14:paraId="3577A676" w14:textId="267060A1" w:rsidR="001D018D" w:rsidRPr="00007979" w:rsidRDefault="001D018D" w:rsidP="001D018D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014CE150" w14:textId="77777777" w:rsidR="003C312D" w:rsidRPr="00007979" w:rsidRDefault="001D018D" w:rsidP="001D018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In case of interruption of the water service, it is recommended to boil the water for a minimum of _____ before consuming it, to avoid the transmission of diseases.</w:t>
      </w:r>
    </w:p>
    <w:p w14:paraId="2CC17502" w14:textId="77777777" w:rsidR="003C312D" w:rsidRPr="00007979" w:rsidRDefault="001D018D" w:rsidP="003C31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1 minute</w:t>
      </w:r>
    </w:p>
    <w:p w14:paraId="5D6781AE" w14:textId="77777777" w:rsidR="003C312D" w:rsidRPr="00007979" w:rsidRDefault="001D018D" w:rsidP="003C31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3 minutes</w:t>
      </w:r>
    </w:p>
    <w:p w14:paraId="020EBED8" w14:textId="77777777" w:rsidR="003C312D" w:rsidRPr="00007979" w:rsidRDefault="001D018D" w:rsidP="003C31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5 minutes</w:t>
      </w:r>
    </w:p>
    <w:p w14:paraId="3EA3FA71" w14:textId="60EDC933" w:rsidR="003C312D" w:rsidRPr="00007979" w:rsidRDefault="001D018D" w:rsidP="003C31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10 minutes</w:t>
      </w:r>
    </w:p>
    <w:p w14:paraId="1D4C9D98" w14:textId="77777777" w:rsidR="003C312D" w:rsidRPr="00007979" w:rsidRDefault="003C312D" w:rsidP="003C312D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262D061" w14:textId="77777777" w:rsidR="003C312D" w:rsidRPr="00007979" w:rsidRDefault="001D018D" w:rsidP="001D018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The emergency management phase of ___________________ consists of long-term activities and programs, beyond the initial crisis period of an emergency or disaster.</w:t>
      </w:r>
    </w:p>
    <w:p w14:paraId="4E09B995" w14:textId="77777777" w:rsidR="003C312D" w:rsidRPr="00007979" w:rsidRDefault="001D018D" w:rsidP="003C31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Preparation</w:t>
      </w:r>
    </w:p>
    <w:p w14:paraId="5364DC0D" w14:textId="77777777" w:rsidR="003C312D" w:rsidRPr="00007979" w:rsidRDefault="001D018D" w:rsidP="003C31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Response</w:t>
      </w:r>
    </w:p>
    <w:p w14:paraId="4EF67B87" w14:textId="77777777" w:rsidR="003C312D" w:rsidRPr="00007979" w:rsidRDefault="001D018D" w:rsidP="003C31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Recovery</w:t>
      </w:r>
    </w:p>
    <w:p w14:paraId="2C7C5C6C" w14:textId="39DFF546" w:rsidR="001D018D" w:rsidRPr="00007979" w:rsidRDefault="001D018D" w:rsidP="003C31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Mitigation</w:t>
      </w:r>
    </w:p>
    <w:p w14:paraId="5FD13EF1" w14:textId="77777777" w:rsidR="00C753F1" w:rsidRPr="00007979" w:rsidRDefault="00C753F1" w:rsidP="00C753F1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2F6115F" w14:textId="15056346" w:rsidR="00C753F1" w:rsidRPr="00007979" w:rsidRDefault="001D018D" w:rsidP="00C753F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The first response to an emergency is always given at the _____________ level</w:t>
      </w:r>
    </w:p>
    <w:p w14:paraId="6B181025" w14:textId="77777777" w:rsidR="00C753F1" w:rsidRPr="00007979" w:rsidRDefault="001D018D" w:rsidP="00C753F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International</w:t>
      </w:r>
    </w:p>
    <w:p w14:paraId="011E9B00" w14:textId="77777777" w:rsidR="00C753F1" w:rsidRPr="00007979" w:rsidRDefault="001D018D" w:rsidP="00C753F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National</w:t>
      </w:r>
    </w:p>
    <w:p w14:paraId="6918434E" w14:textId="77777777" w:rsidR="00C753F1" w:rsidRPr="00007979" w:rsidRDefault="001D018D" w:rsidP="00C753F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State</w:t>
      </w:r>
    </w:p>
    <w:p w14:paraId="31EC07B3" w14:textId="77777777" w:rsidR="00C753F1" w:rsidRPr="00007979" w:rsidRDefault="001D018D" w:rsidP="00C753F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Local</w:t>
      </w:r>
    </w:p>
    <w:p w14:paraId="63C28E74" w14:textId="77777777" w:rsidR="00C753F1" w:rsidRPr="00007979" w:rsidRDefault="00C753F1" w:rsidP="00C753F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40131DD" w14:textId="42D440B1" w:rsidR="00C753F1" w:rsidRPr="00007979" w:rsidRDefault="001D018D" w:rsidP="001D018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A landslide is considered a type of disaster:</w:t>
      </w:r>
    </w:p>
    <w:p w14:paraId="66694421" w14:textId="77777777" w:rsidR="00C753F1" w:rsidRPr="00007979" w:rsidRDefault="001D018D" w:rsidP="00C753F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Natural</w:t>
      </w:r>
    </w:p>
    <w:p w14:paraId="773F1AE5" w14:textId="77777777" w:rsidR="00C753F1" w:rsidRPr="00007979" w:rsidRDefault="001D018D" w:rsidP="00C753F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Technological</w:t>
      </w:r>
    </w:p>
    <w:p w14:paraId="2C1F2B7E" w14:textId="77777777" w:rsidR="00C753F1" w:rsidRPr="00007979" w:rsidRDefault="001D018D" w:rsidP="00C753F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Accidental</w:t>
      </w:r>
    </w:p>
    <w:p w14:paraId="6150D295" w14:textId="1B8FD9A3" w:rsidR="000C3C49" w:rsidRPr="00007979" w:rsidRDefault="001D018D" w:rsidP="00C753F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Terrorist</w:t>
      </w:r>
    </w:p>
    <w:p w14:paraId="08F7267E" w14:textId="77777777" w:rsidR="00CA6A2E" w:rsidRPr="00007979" w:rsidRDefault="00CA6A2E" w:rsidP="00CA6A2E">
      <w:pPr>
        <w:rPr>
          <w:b/>
          <w:bCs/>
        </w:rPr>
      </w:pPr>
    </w:p>
    <w:p w14:paraId="7A65DBDD" w14:textId="77777777" w:rsidR="00F877C4" w:rsidRDefault="00F877C4" w:rsidP="00CA6A2E">
      <w:pPr>
        <w:rPr>
          <w:b/>
          <w:bCs/>
        </w:rPr>
      </w:pPr>
    </w:p>
    <w:p w14:paraId="04167082" w14:textId="77777777" w:rsidR="00F877C4" w:rsidRDefault="00F877C4" w:rsidP="00CA6A2E">
      <w:pPr>
        <w:rPr>
          <w:b/>
          <w:bCs/>
        </w:rPr>
      </w:pPr>
    </w:p>
    <w:p w14:paraId="119EA0B7" w14:textId="77777777" w:rsidR="00F877C4" w:rsidRDefault="00F877C4" w:rsidP="00CA6A2E">
      <w:pPr>
        <w:rPr>
          <w:b/>
          <w:bCs/>
        </w:rPr>
      </w:pPr>
    </w:p>
    <w:p w14:paraId="3EF92C74" w14:textId="77777777" w:rsidR="00F877C4" w:rsidRDefault="00F877C4" w:rsidP="00CA6A2E">
      <w:pPr>
        <w:rPr>
          <w:b/>
          <w:bCs/>
        </w:rPr>
      </w:pPr>
    </w:p>
    <w:p w14:paraId="615E5CDB" w14:textId="77777777" w:rsidR="00A21B72" w:rsidRDefault="00A21B72" w:rsidP="00CA6A2E">
      <w:pPr>
        <w:rPr>
          <w:b/>
          <w:bCs/>
        </w:rPr>
      </w:pPr>
    </w:p>
    <w:p w14:paraId="03091661" w14:textId="77777777" w:rsidR="00A21B72" w:rsidRDefault="00A21B72" w:rsidP="00CA6A2E">
      <w:pPr>
        <w:rPr>
          <w:b/>
          <w:bCs/>
        </w:rPr>
      </w:pPr>
    </w:p>
    <w:p w14:paraId="7D9DAF73" w14:textId="77777777" w:rsidR="00A21B72" w:rsidRDefault="00A21B72" w:rsidP="00CA6A2E">
      <w:pPr>
        <w:rPr>
          <w:b/>
          <w:bCs/>
        </w:rPr>
      </w:pPr>
    </w:p>
    <w:p w14:paraId="0B8D008E" w14:textId="77777777" w:rsidR="00A21B72" w:rsidRDefault="00A21B72" w:rsidP="00CA6A2E">
      <w:pPr>
        <w:rPr>
          <w:b/>
          <w:bCs/>
        </w:rPr>
      </w:pPr>
    </w:p>
    <w:p w14:paraId="2DB47719" w14:textId="77777777" w:rsidR="00A21B72" w:rsidRDefault="00A21B72" w:rsidP="00CA6A2E">
      <w:pPr>
        <w:rPr>
          <w:b/>
          <w:bCs/>
        </w:rPr>
      </w:pPr>
    </w:p>
    <w:p w14:paraId="5E86687E" w14:textId="1B7FB1A9" w:rsidR="00CA6A2E" w:rsidRPr="00623B0C" w:rsidRDefault="00CA6A2E" w:rsidP="00623B0C">
      <w:r w:rsidRPr="00623B0C">
        <w:t>Workshop #</w:t>
      </w:r>
      <w:r w:rsidR="00B2694B" w:rsidRPr="00623B0C">
        <w:t>3</w:t>
      </w:r>
      <w:r w:rsidRPr="00623B0C">
        <w:t>: “</w:t>
      </w:r>
      <w:r w:rsidR="009F42C9" w:rsidRPr="00623B0C">
        <w:rPr>
          <w:color w:val="000000"/>
        </w:rPr>
        <w:t>Education, Promotion, and Prevention of COVID-19</w:t>
      </w:r>
      <w:r w:rsidRPr="00623B0C">
        <w:t>”</w:t>
      </w:r>
    </w:p>
    <w:p w14:paraId="294B2563" w14:textId="7219CB39" w:rsidR="009F42C9" w:rsidRPr="00007979" w:rsidRDefault="009F42C9" w:rsidP="009F42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The mode of transmission of COVID-19 is through droplets of saliva that contain the virus when people cough, sneeze, or talk.</w:t>
      </w:r>
    </w:p>
    <w:p w14:paraId="3995CD4A" w14:textId="77777777" w:rsidR="009F42C9" w:rsidRPr="00007979" w:rsidRDefault="009F42C9" w:rsidP="009F42C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True</w:t>
      </w:r>
    </w:p>
    <w:p w14:paraId="42F16BBF" w14:textId="7DD03236" w:rsidR="009F42C9" w:rsidRPr="00007979" w:rsidRDefault="009F42C9" w:rsidP="009F42C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False</w:t>
      </w:r>
    </w:p>
    <w:p w14:paraId="372343D8" w14:textId="77777777" w:rsidR="009F42C9" w:rsidRPr="00007979" w:rsidRDefault="009F42C9" w:rsidP="009F42C9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005FEB91" w14:textId="77777777" w:rsidR="009F42C9" w:rsidRPr="00007979" w:rsidRDefault="009F42C9" w:rsidP="009F42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Which of the following does NOT belong to the group of people with the highest risk of becoming seriously ill with COVID-19:</w:t>
      </w:r>
    </w:p>
    <w:p w14:paraId="2958A315" w14:textId="77777777" w:rsidR="009F42C9" w:rsidRPr="00007979" w:rsidRDefault="009F42C9" w:rsidP="009F42C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Young people</w:t>
      </w:r>
    </w:p>
    <w:p w14:paraId="75B7169E" w14:textId="440799A7" w:rsidR="009F42C9" w:rsidRPr="00007979" w:rsidRDefault="009F42C9" w:rsidP="009F42C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People with asthma</w:t>
      </w:r>
    </w:p>
    <w:p w14:paraId="419CB1CA" w14:textId="468171B5" w:rsidR="009F42C9" w:rsidRPr="00007979" w:rsidRDefault="009F42C9" w:rsidP="009F42C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People with down syndrome</w:t>
      </w:r>
    </w:p>
    <w:p w14:paraId="2C2B9B55" w14:textId="24F9EC2E" w:rsidR="009F42C9" w:rsidRPr="00007979" w:rsidRDefault="009F42C9" w:rsidP="009F42C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People with obesity</w:t>
      </w:r>
    </w:p>
    <w:p w14:paraId="22E672D6" w14:textId="77777777" w:rsidR="009F42C9" w:rsidRPr="00007979" w:rsidRDefault="009F42C9" w:rsidP="009F42C9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6AC7226" w14:textId="6CD46B77" w:rsidR="009F42C9" w:rsidRPr="00007979" w:rsidRDefault="009F42C9" w:rsidP="009F42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Isolation keeps a person who has been in close contact with someone who has COVID-19 away from others:</w:t>
      </w:r>
    </w:p>
    <w:p w14:paraId="58E71C08" w14:textId="77777777" w:rsidR="009F42C9" w:rsidRPr="00007979" w:rsidRDefault="009F42C9" w:rsidP="009F42C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True</w:t>
      </w:r>
    </w:p>
    <w:p w14:paraId="3832ABC3" w14:textId="5EEE839E" w:rsidR="009F42C9" w:rsidRPr="00007979" w:rsidRDefault="009F42C9" w:rsidP="009F42C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False</w:t>
      </w:r>
    </w:p>
    <w:p w14:paraId="7F3C2F8B" w14:textId="77777777" w:rsidR="009F42C9" w:rsidRPr="00007979" w:rsidRDefault="009F42C9" w:rsidP="009F42C9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D617EFE" w14:textId="77777777" w:rsidR="009F42C9" w:rsidRPr="00007979" w:rsidRDefault="009F42C9" w:rsidP="009F42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Health promotion strategies are:</w:t>
      </w:r>
    </w:p>
    <w:p w14:paraId="1372E13A" w14:textId="77777777" w:rsidR="009F42C9" w:rsidRPr="00007979" w:rsidRDefault="009F42C9" w:rsidP="009F42C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Communication, individual participation, empowerment</w:t>
      </w:r>
    </w:p>
    <w:p w14:paraId="66ED4434" w14:textId="77777777" w:rsidR="009F42C9" w:rsidRPr="00007979" w:rsidRDefault="009F42C9" w:rsidP="009F42C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Communication, participation of institutions, literacy for health</w:t>
      </w:r>
    </w:p>
    <w:p w14:paraId="066FFF2B" w14:textId="77777777" w:rsidR="009F42C9" w:rsidRPr="00007979" w:rsidRDefault="009F42C9" w:rsidP="009F42C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Communication, education, citizen participation, consultation (agreements)</w:t>
      </w:r>
    </w:p>
    <w:p w14:paraId="5CF25957" w14:textId="1A0E6E2C" w:rsidR="009F42C9" w:rsidRDefault="009F42C9" w:rsidP="009F42C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Communication, schools, universities</w:t>
      </w:r>
    </w:p>
    <w:p w14:paraId="36A54C40" w14:textId="77777777" w:rsidR="009D3DEC" w:rsidRPr="00007979" w:rsidRDefault="009D3DEC" w:rsidP="009D3DEC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C4FD640" w14:textId="77777777" w:rsidR="009F42C9" w:rsidRPr="00007979" w:rsidRDefault="009F42C9" w:rsidP="009F42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Generates tools for individuals and populations to understand, transform, and use knowledge and resources at the service of satisfying needs, developing potential, solving problems and conflicts.</w:t>
      </w:r>
    </w:p>
    <w:p w14:paraId="1B8E0BAE" w14:textId="77777777" w:rsidR="009F42C9" w:rsidRPr="00007979" w:rsidRDefault="009F42C9" w:rsidP="009F42C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Communication</w:t>
      </w:r>
    </w:p>
    <w:p w14:paraId="13DEDE21" w14:textId="77777777" w:rsidR="009F42C9" w:rsidRPr="00007979" w:rsidRDefault="009F42C9" w:rsidP="009F42C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Education</w:t>
      </w:r>
    </w:p>
    <w:p w14:paraId="4F2A4DDD" w14:textId="77777777" w:rsidR="009F42C9" w:rsidRPr="00007979" w:rsidRDefault="009F42C9" w:rsidP="009F42C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Citizen participation</w:t>
      </w:r>
    </w:p>
    <w:p w14:paraId="6B4CF544" w14:textId="7D80BEF2" w:rsidR="00B2694B" w:rsidRPr="00007979" w:rsidRDefault="009F42C9" w:rsidP="009F42C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Concertation (agreements)</w:t>
      </w:r>
    </w:p>
    <w:p w14:paraId="381C49A1" w14:textId="77777777" w:rsidR="009F42C9" w:rsidRPr="00007979" w:rsidRDefault="009F42C9" w:rsidP="00CA6A2E">
      <w:pPr>
        <w:rPr>
          <w:b/>
          <w:bCs/>
        </w:rPr>
      </w:pPr>
    </w:p>
    <w:p w14:paraId="47A70CA7" w14:textId="77777777" w:rsidR="00F877C4" w:rsidRDefault="00F877C4" w:rsidP="00CA6A2E">
      <w:pPr>
        <w:rPr>
          <w:b/>
          <w:bCs/>
        </w:rPr>
      </w:pPr>
    </w:p>
    <w:p w14:paraId="2271AA07" w14:textId="77777777" w:rsidR="00F877C4" w:rsidRDefault="00F877C4" w:rsidP="00CA6A2E">
      <w:pPr>
        <w:rPr>
          <w:b/>
          <w:bCs/>
        </w:rPr>
      </w:pPr>
    </w:p>
    <w:p w14:paraId="48F5E154" w14:textId="77777777" w:rsidR="00F877C4" w:rsidRDefault="00F877C4" w:rsidP="00CA6A2E">
      <w:pPr>
        <w:rPr>
          <w:b/>
          <w:bCs/>
        </w:rPr>
      </w:pPr>
    </w:p>
    <w:p w14:paraId="68F4CFCC" w14:textId="77777777" w:rsidR="00F877C4" w:rsidRDefault="00F877C4" w:rsidP="00CA6A2E">
      <w:pPr>
        <w:rPr>
          <w:b/>
          <w:bCs/>
        </w:rPr>
      </w:pPr>
    </w:p>
    <w:p w14:paraId="05F33323" w14:textId="77777777" w:rsidR="00F877C4" w:rsidRDefault="00F877C4" w:rsidP="00CA6A2E">
      <w:pPr>
        <w:rPr>
          <w:b/>
          <w:bCs/>
        </w:rPr>
      </w:pPr>
    </w:p>
    <w:p w14:paraId="49C1EB0B" w14:textId="77777777" w:rsidR="00A21B72" w:rsidRDefault="00A21B72" w:rsidP="00CA6A2E">
      <w:pPr>
        <w:rPr>
          <w:b/>
          <w:bCs/>
        </w:rPr>
      </w:pPr>
    </w:p>
    <w:p w14:paraId="7D621C8D" w14:textId="77777777" w:rsidR="00A21B72" w:rsidRDefault="00A21B72" w:rsidP="00CA6A2E">
      <w:pPr>
        <w:rPr>
          <w:b/>
          <w:bCs/>
        </w:rPr>
      </w:pPr>
    </w:p>
    <w:p w14:paraId="4B7667D8" w14:textId="77777777" w:rsidR="00A21B72" w:rsidRDefault="00A21B72" w:rsidP="00CA6A2E">
      <w:pPr>
        <w:rPr>
          <w:b/>
          <w:bCs/>
        </w:rPr>
      </w:pPr>
    </w:p>
    <w:p w14:paraId="362524DC" w14:textId="77777777" w:rsidR="00A21B72" w:rsidRDefault="00A21B72" w:rsidP="00CA6A2E">
      <w:pPr>
        <w:rPr>
          <w:b/>
          <w:bCs/>
        </w:rPr>
      </w:pPr>
    </w:p>
    <w:p w14:paraId="12615DB7" w14:textId="77777777" w:rsidR="00A21B72" w:rsidRDefault="00A21B72" w:rsidP="00CA6A2E">
      <w:pPr>
        <w:rPr>
          <w:b/>
          <w:bCs/>
        </w:rPr>
      </w:pPr>
    </w:p>
    <w:p w14:paraId="791410E0" w14:textId="77777777" w:rsidR="00623B0C" w:rsidRDefault="00623B0C" w:rsidP="00623B0C">
      <w:pPr>
        <w:rPr>
          <w:b/>
          <w:bCs/>
        </w:rPr>
      </w:pPr>
    </w:p>
    <w:p w14:paraId="789CF311" w14:textId="0BCE0149" w:rsidR="00CA6A2E" w:rsidRPr="00623B0C" w:rsidRDefault="009F42C9" w:rsidP="00623B0C">
      <w:r w:rsidRPr="00623B0C">
        <w:t xml:space="preserve">Workshop #4: </w:t>
      </w:r>
      <w:r w:rsidR="009D3DEC" w:rsidRPr="00623B0C">
        <w:t>“</w:t>
      </w:r>
      <w:r w:rsidRPr="00623B0C">
        <w:rPr>
          <w:color w:val="000000"/>
        </w:rPr>
        <w:t>Basic Concepts of Epidemiology and Epidemiological Intelligence Network (</w:t>
      </w:r>
      <w:proofErr w:type="spellStart"/>
      <w:r w:rsidRPr="00623B0C">
        <w:rPr>
          <w:color w:val="000000"/>
        </w:rPr>
        <w:t>EpI</w:t>
      </w:r>
      <w:proofErr w:type="spellEnd"/>
      <w:r w:rsidRPr="00623B0C">
        <w:rPr>
          <w:color w:val="000000"/>
        </w:rPr>
        <w:t>-Net) Tools</w:t>
      </w:r>
      <w:r w:rsidR="009D3DEC" w:rsidRPr="00623B0C">
        <w:rPr>
          <w:color w:val="000000"/>
        </w:rPr>
        <w:t>”</w:t>
      </w:r>
    </w:p>
    <w:p w14:paraId="38BD8CB7" w14:textId="77777777" w:rsidR="00207DDD" w:rsidRPr="00007979" w:rsidRDefault="00207DDD" w:rsidP="00207DD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The epidemic curve is a tool to identify:</w:t>
      </w:r>
    </w:p>
    <w:p w14:paraId="3F2BBDD8" w14:textId="77777777" w:rsidR="00207DDD" w:rsidRPr="00007979" w:rsidRDefault="00207DDD" w:rsidP="00207DD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Weather</w:t>
      </w:r>
    </w:p>
    <w:p w14:paraId="36A1E5CD" w14:textId="77777777" w:rsidR="00207DDD" w:rsidRPr="00007979" w:rsidRDefault="00207DDD" w:rsidP="00207DD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Place</w:t>
      </w:r>
    </w:p>
    <w:p w14:paraId="77FBC5B6" w14:textId="77777777" w:rsidR="00207DDD" w:rsidRPr="00007979" w:rsidRDefault="00207DDD" w:rsidP="00207DD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Person</w:t>
      </w:r>
    </w:p>
    <w:p w14:paraId="596D5F42" w14:textId="539B4679" w:rsidR="00207DDD" w:rsidRPr="00007979" w:rsidRDefault="00207DDD" w:rsidP="00207DD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None of the above</w:t>
      </w:r>
    </w:p>
    <w:p w14:paraId="06EB6382" w14:textId="77777777" w:rsidR="00207DDD" w:rsidRPr="00007979" w:rsidRDefault="00207DDD" w:rsidP="00207DDD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CCBB6B1" w14:textId="77777777" w:rsidR="00207DDD" w:rsidRPr="00007979" w:rsidRDefault="00207DDD" w:rsidP="00207DD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Geographic location is a variable associated with:</w:t>
      </w:r>
    </w:p>
    <w:p w14:paraId="6914D0BD" w14:textId="77777777" w:rsidR="00207DDD" w:rsidRPr="00007979" w:rsidRDefault="00207DDD" w:rsidP="00207DD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Weather</w:t>
      </w:r>
    </w:p>
    <w:p w14:paraId="23E8D285" w14:textId="77777777" w:rsidR="00207DDD" w:rsidRPr="00007979" w:rsidRDefault="00207DDD" w:rsidP="00207DD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Place</w:t>
      </w:r>
    </w:p>
    <w:p w14:paraId="78EC69F9" w14:textId="77777777" w:rsidR="00207DDD" w:rsidRPr="00007979" w:rsidRDefault="00207DDD" w:rsidP="00207DD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Person</w:t>
      </w:r>
    </w:p>
    <w:p w14:paraId="24370CF0" w14:textId="322D011C" w:rsidR="00207DDD" w:rsidRPr="00007979" w:rsidRDefault="00207DDD" w:rsidP="00207DD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None of the above</w:t>
      </w:r>
    </w:p>
    <w:p w14:paraId="03905861" w14:textId="77777777" w:rsidR="00207DDD" w:rsidRPr="00007979" w:rsidRDefault="00207DDD" w:rsidP="00207DDD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70F88671" w14:textId="77777777" w:rsidR="00207DDD" w:rsidRPr="00007979" w:rsidRDefault="00207DDD" w:rsidP="00207DD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The disease is the result of the interaction of:</w:t>
      </w:r>
    </w:p>
    <w:p w14:paraId="1C05747A" w14:textId="5E938B99" w:rsidR="00207DDD" w:rsidRPr="00007979" w:rsidRDefault="00207DDD" w:rsidP="00207DD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 xml:space="preserve">Time, </w:t>
      </w:r>
      <w:proofErr w:type="gramStart"/>
      <w:r w:rsidRPr="00007979">
        <w:rPr>
          <w:rFonts w:ascii="Times New Roman" w:hAnsi="Times New Roman" w:cs="Times New Roman"/>
          <w:sz w:val="24"/>
          <w:szCs w:val="24"/>
        </w:rPr>
        <w:t>place</w:t>
      </w:r>
      <w:proofErr w:type="gramEnd"/>
      <w:r w:rsidRPr="00007979">
        <w:rPr>
          <w:rFonts w:ascii="Times New Roman" w:hAnsi="Times New Roman" w:cs="Times New Roman"/>
          <w:sz w:val="24"/>
          <w:szCs w:val="24"/>
        </w:rPr>
        <w:t xml:space="preserve"> and person</w:t>
      </w:r>
    </w:p>
    <w:p w14:paraId="747E9C35" w14:textId="77777777" w:rsidR="00207DDD" w:rsidRPr="00007979" w:rsidRDefault="00207DDD" w:rsidP="00207DD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 xml:space="preserve">Host, </w:t>
      </w:r>
      <w:proofErr w:type="gramStart"/>
      <w:r w:rsidRPr="00007979">
        <w:rPr>
          <w:rFonts w:ascii="Times New Roman" w:hAnsi="Times New Roman" w:cs="Times New Roman"/>
          <w:sz w:val="24"/>
          <w:szCs w:val="24"/>
        </w:rPr>
        <w:t>agent</w:t>
      </w:r>
      <w:proofErr w:type="gramEnd"/>
      <w:r w:rsidRPr="00007979">
        <w:rPr>
          <w:rFonts w:ascii="Times New Roman" w:hAnsi="Times New Roman" w:cs="Times New Roman"/>
          <w:sz w:val="24"/>
          <w:szCs w:val="24"/>
        </w:rPr>
        <w:t xml:space="preserve"> and environment</w:t>
      </w:r>
    </w:p>
    <w:p w14:paraId="5D73900E" w14:textId="236A5309" w:rsidR="00207DDD" w:rsidRPr="00007979" w:rsidRDefault="00207DDD" w:rsidP="00207DD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Community vectors</w:t>
      </w:r>
    </w:p>
    <w:p w14:paraId="40CDCC8D" w14:textId="77777777" w:rsidR="00207DDD" w:rsidRPr="00007979" w:rsidRDefault="00207DDD" w:rsidP="00207DD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None of the above</w:t>
      </w:r>
    </w:p>
    <w:p w14:paraId="41003A6A" w14:textId="77777777" w:rsidR="00207DDD" w:rsidRPr="00007979" w:rsidRDefault="00207DDD" w:rsidP="00207DDD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23164CE" w14:textId="77777777" w:rsidR="00007979" w:rsidRPr="00007979" w:rsidRDefault="00207DDD" w:rsidP="00207DD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The systematic and continuous observation of the frequency, distribution and determinants of health events and their trends in the population refers to:</w:t>
      </w:r>
    </w:p>
    <w:p w14:paraId="0C344BC3" w14:textId="77777777" w:rsidR="00007979" w:rsidRPr="00007979" w:rsidRDefault="00207DDD" w:rsidP="00007979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Epidemiology</w:t>
      </w:r>
    </w:p>
    <w:p w14:paraId="57583BC1" w14:textId="77777777" w:rsidR="00007979" w:rsidRPr="00007979" w:rsidRDefault="00207DDD" w:rsidP="00007979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Epidemiological surveillance</w:t>
      </w:r>
    </w:p>
    <w:p w14:paraId="696F408A" w14:textId="369E1D4A" w:rsidR="00007979" w:rsidRPr="00007979" w:rsidRDefault="00007979" w:rsidP="00007979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 xml:space="preserve">Epidemiological </w:t>
      </w:r>
      <w:r w:rsidR="00207DDD" w:rsidRPr="00007979">
        <w:rPr>
          <w:rFonts w:ascii="Times New Roman" w:hAnsi="Times New Roman" w:cs="Times New Roman"/>
          <w:sz w:val="24"/>
          <w:szCs w:val="24"/>
        </w:rPr>
        <w:t>intelligence</w:t>
      </w:r>
    </w:p>
    <w:p w14:paraId="04F79086" w14:textId="2820585D" w:rsidR="00007979" w:rsidRPr="00007979" w:rsidRDefault="00007979" w:rsidP="00007979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 xml:space="preserve">Epidemiological </w:t>
      </w:r>
      <w:r w:rsidR="00207DDD" w:rsidRPr="00007979">
        <w:rPr>
          <w:rFonts w:ascii="Times New Roman" w:hAnsi="Times New Roman" w:cs="Times New Roman"/>
          <w:sz w:val="24"/>
          <w:szCs w:val="24"/>
        </w:rPr>
        <w:t>incidence</w:t>
      </w:r>
    </w:p>
    <w:p w14:paraId="7BEAAD51" w14:textId="77777777" w:rsidR="00007979" w:rsidRPr="00007979" w:rsidRDefault="00007979" w:rsidP="00007979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55F71A47" w14:textId="77777777" w:rsidR="00007979" w:rsidRPr="00007979" w:rsidRDefault="00207DDD" w:rsidP="00207DD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Which of the following is NOT a basic criterion for carrying out epidemiological surveillance?</w:t>
      </w:r>
    </w:p>
    <w:p w14:paraId="34F5F1D3" w14:textId="77777777" w:rsidR="00007979" w:rsidRPr="00007979" w:rsidRDefault="00207DDD" w:rsidP="00007979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A public health problem</w:t>
      </w:r>
    </w:p>
    <w:p w14:paraId="404EA82A" w14:textId="77777777" w:rsidR="00007979" w:rsidRPr="00007979" w:rsidRDefault="00207DDD" w:rsidP="00007979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Ease of acquiring data</w:t>
      </w:r>
    </w:p>
    <w:p w14:paraId="70FADD19" w14:textId="77777777" w:rsidR="00007979" w:rsidRPr="00007979" w:rsidRDefault="00207DDD" w:rsidP="00007979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There are public health interventions (treatments, prevention)</w:t>
      </w:r>
    </w:p>
    <w:p w14:paraId="10570AFC" w14:textId="1D87775D" w:rsidR="002C2355" w:rsidRPr="00007979" w:rsidRDefault="00207DDD" w:rsidP="00007979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07979">
        <w:rPr>
          <w:rFonts w:ascii="Times New Roman" w:hAnsi="Times New Roman" w:cs="Times New Roman"/>
          <w:sz w:val="24"/>
          <w:szCs w:val="24"/>
        </w:rPr>
        <w:t>The entire population must be vulnerable</w:t>
      </w:r>
    </w:p>
    <w:p w14:paraId="0675507A" w14:textId="5D9D0BCB" w:rsidR="002C2355" w:rsidRPr="00007979" w:rsidRDefault="002C2355"/>
    <w:p w14:paraId="64A6F770" w14:textId="77777777" w:rsidR="002C2355" w:rsidRDefault="002C2355"/>
    <w:p w14:paraId="36D6490F" w14:textId="77777777" w:rsidR="00623B0C" w:rsidRDefault="00623B0C"/>
    <w:p w14:paraId="672EE5E3" w14:textId="77777777" w:rsidR="00623B0C" w:rsidRDefault="00623B0C"/>
    <w:p w14:paraId="728220A1" w14:textId="77777777" w:rsidR="00623B0C" w:rsidRDefault="00623B0C"/>
    <w:p w14:paraId="51355A65" w14:textId="77777777" w:rsidR="00623B0C" w:rsidRDefault="00623B0C"/>
    <w:p w14:paraId="5548DF4B" w14:textId="77777777" w:rsidR="00A21B72" w:rsidRDefault="00A21B72"/>
    <w:p w14:paraId="29EF3159" w14:textId="77777777" w:rsidR="00A21B72" w:rsidRDefault="00A21B72"/>
    <w:p w14:paraId="6627DB64" w14:textId="77777777" w:rsidR="00A21B72" w:rsidRDefault="00A21B72"/>
    <w:p w14:paraId="2568E3AE" w14:textId="77777777" w:rsidR="00A21B72" w:rsidRDefault="00A21B72" w:rsidP="00004353">
      <w:pPr>
        <w:spacing w:line="480" w:lineRule="auto"/>
      </w:pPr>
    </w:p>
    <w:p w14:paraId="66FE151A" w14:textId="24A9E953" w:rsidR="00623B0C" w:rsidRPr="00AB5B3D" w:rsidRDefault="00D56C57" w:rsidP="00004353">
      <w:pPr>
        <w:spacing w:line="480" w:lineRule="auto"/>
        <w:rPr>
          <w:b/>
          <w:bCs/>
        </w:rPr>
      </w:pPr>
      <w:r w:rsidRPr="00AB5B3D">
        <w:rPr>
          <w:b/>
          <w:bCs/>
        </w:rPr>
        <w:t xml:space="preserve">Community </w:t>
      </w:r>
      <w:r w:rsidR="00AB5B3D" w:rsidRPr="00AB5B3D">
        <w:rPr>
          <w:b/>
          <w:bCs/>
        </w:rPr>
        <w:t>leaders’</w:t>
      </w:r>
      <w:r w:rsidRPr="00AB5B3D">
        <w:rPr>
          <w:b/>
          <w:bCs/>
        </w:rPr>
        <w:t xml:space="preserve"> evaluation of</w:t>
      </w:r>
      <w:r w:rsidR="00AB5B3D" w:rsidRPr="00AB5B3D">
        <w:rPr>
          <w:b/>
          <w:bCs/>
        </w:rPr>
        <w:t xml:space="preserve"> </w:t>
      </w:r>
      <w:proofErr w:type="spellStart"/>
      <w:r w:rsidR="00AB5B3D" w:rsidRPr="00AB5B3D">
        <w:rPr>
          <w:b/>
          <w:bCs/>
        </w:rPr>
        <w:t>EpI</w:t>
      </w:r>
      <w:proofErr w:type="spellEnd"/>
      <w:r w:rsidR="00AB5B3D" w:rsidRPr="00AB5B3D">
        <w:rPr>
          <w:b/>
          <w:bCs/>
        </w:rPr>
        <w:t>-Net’s</w:t>
      </w:r>
      <w:r w:rsidRPr="00AB5B3D">
        <w:rPr>
          <w:b/>
          <w:bCs/>
        </w:rPr>
        <w:t xml:space="preserve"> workshops </w:t>
      </w:r>
    </w:p>
    <w:p w14:paraId="5121A01E" w14:textId="446FCC01" w:rsidR="00AB5B3D" w:rsidRDefault="00AB5B3D" w:rsidP="00004353">
      <w:pPr>
        <w:spacing w:line="480" w:lineRule="auto"/>
      </w:pPr>
      <w:r>
        <w:t xml:space="preserve">The evaluations community leaders completed at the end of each workshop provided </w:t>
      </w:r>
      <w:r w:rsidR="00100CE6">
        <w:t xml:space="preserve">a space to write comments or </w:t>
      </w:r>
      <w:r w:rsidR="00E47D5D">
        <w:t>suggestions</w:t>
      </w:r>
      <w:r w:rsidR="00100CE6">
        <w:t xml:space="preserve"> for the </w:t>
      </w:r>
      <w:r w:rsidR="00E47D5D">
        <w:t>material shared in each presentation</w:t>
      </w:r>
      <w:r w:rsidR="003C565F">
        <w:t xml:space="preserve">, and to share which </w:t>
      </w:r>
      <w:r w:rsidR="0077319C">
        <w:t>topic or activity they found more useful</w:t>
      </w:r>
      <w:r w:rsidR="00E47D5D">
        <w:t>.</w:t>
      </w:r>
      <w:r w:rsidR="00486C93">
        <w:t xml:space="preserve"> </w:t>
      </w:r>
      <w:r w:rsidR="007A1FE9">
        <w:t xml:space="preserve">Not all participants provided written comments, but those who did, </w:t>
      </w:r>
      <w:r w:rsidR="00004353">
        <w:t>wrote</w:t>
      </w:r>
      <w:r w:rsidR="007A1FE9">
        <w:t xml:space="preserve"> them in Spanish</w:t>
      </w:r>
      <w:r w:rsidR="00462908">
        <w:t>.</w:t>
      </w:r>
      <w:r w:rsidR="007A1FE9">
        <w:t xml:space="preserve"> Table SM</w:t>
      </w:r>
      <w:r w:rsidR="00004353">
        <w:t xml:space="preserve">-Table 1 presents a </w:t>
      </w:r>
      <w:r w:rsidR="009C710A">
        <w:t xml:space="preserve">literal </w:t>
      </w:r>
      <w:r w:rsidR="00004353">
        <w:t>translation of the comment</w:t>
      </w:r>
      <w:r w:rsidR="00462908">
        <w:t xml:space="preserve">s left by participants in no </w:t>
      </w:r>
      <w:proofErr w:type="gramStart"/>
      <w:r w:rsidR="00462908">
        <w:t>particular order</w:t>
      </w:r>
      <w:proofErr w:type="gramEnd"/>
      <w:r w:rsidR="00004353">
        <w:t xml:space="preserve">. </w:t>
      </w:r>
      <w:r w:rsidR="00E47D5D">
        <w:t xml:space="preserve"> </w:t>
      </w:r>
      <w:r w:rsidR="00100CE6">
        <w:t xml:space="preserve">  </w:t>
      </w:r>
    </w:p>
    <w:p w14:paraId="2AD8D9AD" w14:textId="77777777" w:rsidR="00462908" w:rsidRDefault="00462908" w:rsidP="00004353">
      <w:pPr>
        <w:spacing w:line="480" w:lineRule="auto"/>
      </w:pPr>
    </w:p>
    <w:p w14:paraId="5C74A7FB" w14:textId="17D823FF" w:rsidR="00462908" w:rsidRDefault="00462908" w:rsidP="00F2770B">
      <w:r w:rsidRPr="003C0A12">
        <w:rPr>
          <w:b/>
          <w:bCs/>
        </w:rPr>
        <w:t>SM-Table 1.</w:t>
      </w:r>
      <w:r>
        <w:t xml:space="preserve"> Responses to opened ended questions </w:t>
      </w:r>
      <w:r w:rsidR="003C0A12">
        <w:t xml:space="preserve">in the evaluation forms for each workshop in </w:t>
      </w:r>
      <w:proofErr w:type="spellStart"/>
      <w:r w:rsidR="003C0A12">
        <w:t>EpI</w:t>
      </w:r>
      <w:proofErr w:type="spellEnd"/>
      <w:r w:rsidR="003C0A12">
        <w:t xml:space="preserve">-Net’s community leaders training sessions </w:t>
      </w:r>
    </w:p>
    <w:p w14:paraId="051B08D2" w14:textId="77777777" w:rsidR="00F2770B" w:rsidRDefault="00F2770B" w:rsidP="00F2770B"/>
    <w:tbl>
      <w:tblPr>
        <w:tblStyle w:val="PlainTable2"/>
        <w:tblW w:w="5000" w:type="pct"/>
        <w:tblLayout w:type="fixed"/>
        <w:tblLook w:val="06A0" w:firstRow="1" w:lastRow="0" w:firstColumn="1" w:lastColumn="0" w:noHBand="1" w:noVBand="1"/>
      </w:tblPr>
      <w:tblGrid>
        <w:gridCol w:w="1257"/>
        <w:gridCol w:w="4234"/>
        <w:gridCol w:w="3869"/>
      </w:tblGrid>
      <w:tr w:rsidR="0093490F" w:rsidRPr="00462908" w14:paraId="5CEEE1FB" w14:textId="77777777" w:rsidTr="003A0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noWrap/>
            <w:vAlign w:val="bottom"/>
            <w:hideMark/>
          </w:tcPr>
          <w:p w14:paraId="3761E94C" w14:textId="77777777" w:rsidR="00A21B72" w:rsidRPr="003A0491" w:rsidRDefault="00A21B72" w:rsidP="003A0491">
            <w:pPr>
              <w:rPr>
                <w:color w:val="000000"/>
                <w:sz w:val="20"/>
                <w:szCs w:val="20"/>
              </w:rPr>
            </w:pPr>
            <w:r w:rsidRPr="003A0491">
              <w:rPr>
                <w:color w:val="000000"/>
                <w:sz w:val="20"/>
                <w:szCs w:val="20"/>
              </w:rPr>
              <w:t>Workshop number</w:t>
            </w:r>
          </w:p>
        </w:tc>
        <w:tc>
          <w:tcPr>
            <w:tcW w:w="2262" w:type="pct"/>
            <w:noWrap/>
            <w:hideMark/>
          </w:tcPr>
          <w:p w14:paraId="423FCCA5" w14:textId="4095DA46" w:rsidR="00A21B72" w:rsidRPr="007E2CA7" w:rsidRDefault="007E2CA7" w:rsidP="00266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E2CA7">
              <w:rPr>
                <w:b/>
                <w:bCs/>
                <w:color w:val="000000"/>
                <w:sz w:val="20"/>
                <w:szCs w:val="20"/>
              </w:rPr>
              <w:t>Q</w:t>
            </w:r>
            <w:r w:rsidR="00A21B72" w:rsidRPr="007E2CA7">
              <w:rPr>
                <w:b/>
                <w:bCs/>
                <w:color w:val="000000"/>
                <w:sz w:val="20"/>
                <w:szCs w:val="20"/>
              </w:rPr>
              <w:t>uestion 1</w:t>
            </w:r>
            <w:r w:rsidRPr="007E2CA7">
              <w:rPr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7E2CA7">
              <w:rPr>
                <w:b/>
                <w:bCs/>
                <w:color w:val="000000"/>
                <w:sz w:val="20"/>
                <w:szCs w:val="20"/>
              </w:rPr>
              <w:t>What topics or activities in the session did you like the most or find most useful?</w:t>
            </w:r>
          </w:p>
        </w:tc>
        <w:tc>
          <w:tcPr>
            <w:tcW w:w="2067" w:type="pct"/>
            <w:noWrap/>
            <w:hideMark/>
          </w:tcPr>
          <w:p w14:paraId="249AAD16" w14:textId="1A0CFCE3" w:rsidR="00A21B72" w:rsidRPr="007E2CA7" w:rsidRDefault="007E2CA7" w:rsidP="00266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E2CA7">
              <w:rPr>
                <w:b/>
                <w:bCs/>
                <w:color w:val="000000"/>
                <w:sz w:val="20"/>
                <w:szCs w:val="20"/>
              </w:rPr>
              <w:t xml:space="preserve">Question </w:t>
            </w:r>
            <w:r w:rsidRPr="007E2CA7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Pr="007E2CA7">
              <w:rPr>
                <w:b/>
                <w:bCs/>
                <w:color w:val="000000"/>
                <w:sz w:val="20"/>
                <w:szCs w:val="20"/>
              </w:rPr>
              <w:t>:</w:t>
            </w:r>
            <w:r w:rsidRPr="007E2CA7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E2CA7">
              <w:rPr>
                <w:b/>
                <w:bCs/>
                <w:color w:val="000000"/>
                <w:sz w:val="20"/>
                <w:szCs w:val="20"/>
              </w:rPr>
              <w:t>Any additional comments and/or suggestions?</w:t>
            </w:r>
          </w:p>
        </w:tc>
      </w:tr>
      <w:tr w:rsidR="007E2CA7" w:rsidRPr="00462908" w14:paraId="3B9332AA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 w:val="restart"/>
            <w:noWrap/>
            <w:vAlign w:val="center"/>
            <w:hideMark/>
          </w:tcPr>
          <w:p w14:paraId="51BDAD5E" w14:textId="74A10ABA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Workshop 1</w:t>
            </w:r>
          </w:p>
        </w:tc>
        <w:tc>
          <w:tcPr>
            <w:tcW w:w="2262" w:type="pct"/>
            <w:noWrap/>
            <w:vAlign w:val="bottom"/>
            <w:hideMark/>
          </w:tcPr>
          <w:p w14:paraId="74B0BF65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 the topics were useful as they give us some tools to help the community.</w:t>
            </w:r>
          </w:p>
        </w:tc>
        <w:tc>
          <w:tcPr>
            <w:tcW w:w="2067" w:type="pct"/>
            <w:noWrap/>
            <w:vAlign w:val="bottom"/>
            <w:hideMark/>
          </w:tcPr>
          <w:p w14:paraId="3BAB7423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verything flows very well</w:t>
            </w:r>
          </w:p>
        </w:tc>
      </w:tr>
      <w:tr w:rsidR="007E2CA7" w:rsidRPr="00462908" w14:paraId="3EB6D3EC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190B7655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67C754CC" w14:textId="15592478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 excellent</w:t>
            </w:r>
          </w:p>
        </w:tc>
        <w:tc>
          <w:tcPr>
            <w:tcW w:w="2067" w:type="pct"/>
            <w:noWrap/>
            <w:vAlign w:val="bottom"/>
            <w:hideMark/>
          </w:tcPr>
          <w:p w14:paraId="650CFF9B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 in emphasizing the importance of the "backpack"</w:t>
            </w:r>
          </w:p>
        </w:tc>
      </w:tr>
      <w:tr w:rsidR="007E2CA7" w:rsidRPr="00462908" w14:paraId="50332C6A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06ECCCD2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457A3DB9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 toolbox</w:t>
            </w:r>
          </w:p>
        </w:tc>
        <w:tc>
          <w:tcPr>
            <w:tcW w:w="2067" w:type="pct"/>
            <w:noWrap/>
            <w:vAlign w:val="bottom"/>
            <w:hideMark/>
          </w:tcPr>
          <w:p w14:paraId="7D9ECD34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 themes are in accordance with the need that the communities have. The resources are very good.</w:t>
            </w:r>
          </w:p>
        </w:tc>
      </w:tr>
      <w:tr w:rsidR="007E2CA7" w:rsidRPr="00462908" w14:paraId="5E5705E4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563BC755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4E5AE623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Community Engagement and Strategies</w:t>
            </w:r>
          </w:p>
        </w:tc>
        <w:tc>
          <w:tcPr>
            <w:tcW w:w="2067" w:type="pct"/>
            <w:noWrap/>
            <w:vAlign w:val="bottom"/>
            <w:hideMark/>
          </w:tcPr>
          <w:p w14:paraId="103BB9E3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Very good information and dynamic I congratulate you</w:t>
            </w:r>
          </w:p>
        </w:tc>
      </w:tr>
      <w:tr w:rsidR="007E2CA7" w:rsidRPr="00462908" w14:paraId="6C78DC53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4B89E028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036940B1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 examples used and the theme made it clear and concise</w:t>
            </w:r>
          </w:p>
        </w:tc>
        <w:tc>
          <w:tcPr>
            <w:tcW w:w="2067" w:type="pct"/>
            <w:noWrap/>
            <w:vAlign w:val="bottom"/>
            <w:hideMark/>
          </w:tcPr>
          <w:p w14:paraId="77E377D3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 thanks =)</w:t>
            </w:r>
          </w:p>
        </w:tc>
      </w:tr>
      <w:tr w:rsidR="007E2CA7" w:rsidRPr="00462908" w14:paraId="488A546E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73A953F6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4206EF4A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 very interesting, clear for community leaders</w:t>
            </w:r>
          </w:p>
        </w:tc>
        <w:tc>
          <w:tcPr>
            <w:tcW w:w="2067" w:type="pct"/>
            <w:noWrap/>
            <w:vAlign w:val="bottom"/>
            <w:hideMark/>
          </w:tcPr>
          <w:p w14:paraId="1F16CB84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If they can contact other leaders</w:t>
            </w:r>
          </w:p>
        </w:tc>
      </w:tr>
      <w:tr w:rsidR="007E2CA7" w:rsidRPr="00462908" w14:paraId="4774318B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7DD5D2C1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0F032B4E" w14:textId="71DFF9C9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oolbox explanation exercise</w:t>
            </w:r>
          </w:p>
        </w:tc>
        <w:tc>
          <w:tcPr>
            <w:tcW w:w="2067" w:type="pct"/>
            <w:noWrap/>
            <w:vAlign w:val="bottom"/>
            <w:hideMark/>
          </w:tcPr>
          <w:p w14:paraId="07A1061D" w14:textId="69EC8D2E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 resource</w:t>
            </w:r>
          </w:p>
        </w:tc>
      </w:tr>
      <w:tr w:rsidR="007E2CA7" w:rsidRPr="00462908" w14:paraId="566FCF73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4F9D8560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69129295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Listen for problems and possible investigation</w:t>
            </w:r>
          </w:p>
        </w:tc>
        <w:tc>
          <w:tcPr>
            <w:tcW w:w="2067" w:type="pct"/>
            <w:noWrap/>
            <w:vAlign w:val="bottom"/>
            <w:hideMark/>
          </w:tcPr>
          <w:p w14:paraId="088E4EC0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ank you!</w:t>
            </w:r>
          </w:p>
        </w:tc>
      </w:tr>
      <w:tr w:rsidR="007E2CA7" w:rsidRPr="00462908" w14:paraId="361F5928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1A76555B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48B55116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67" w:type="pct"/>
            <w:noWrap/>
            <w:vAlign w:val="bottom"/>
            <w:hideMark/>
          </w:tcPr>
          <w:p w14:paraId="6EF48857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 presentation</w:t>
            </w:r>
          </w:p>
        </w:tc>
      </w:tr>
      <w:tr w:rsidR="007E2CA7" w:rsidRPr="00462908" w14:paraId="02141972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6BAC2E91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4783651D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 steps to carry out the investigation and the way to carry the message and contribute some improvement in the community.</w:t>
            </w:r>
          </w:p>
        </w:tc>
        <w:tc>
          <w:tcPr>
            <w:tcW w:w="2067" w:type="pct"/>
            <w:noWrap/>
            <w:vAlign w:val="bottom"/>
            <w:hideMark/>
          </w:tcPr>
          <w:p w14:paraId="16CAEDDE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Very well! Super!!!</w:t>
            </w:r>
          </w:p>
        </w:tc>
      </w:tr>
      <w:tr w:rsidR="007E2CA7" w:rsidRPr="00462908" w14:paraId="7CCA043A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5820DBF1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7FA288DC" w14:textId="64EAA4A3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 very excellent</w:t>
            </w:r>
          </w:p>
        </w:tc>
        <w:tc>
          <w:tcPr>
            <w:tcW w:w="2067" w:type="pct"/>
            <w:noWrap/>
            <w:vAlign w:val="bottom"/>
            <w:hideMark/>
          </w:tcPr>
          <w:p w14:paraId="19696EBD" w14:textId="57972A09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 resource</w:t>
            </w:r>
          </w:p>
        </w:tc>
      </w:tr>
      <w:tr w:rsidR="007E2CA7" w:rsidRPr="00462908" w14:paraId="4BF7CBC6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6D110E6B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426307B2" w14:textId="42800DB2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Community engagement strategies</w:t>
            </w:r>
          </w:p>
        </w:tc>
        <w:tc>
          <w:tcPr>
            <w:tcW w:w="2067" w:type="pct"/>
            <w:noWrap/>
            <w:vAlign w:val="bottom"/>
            <w:hideMark/>
          </w:tcPr>
          <w:p w14:paraId="6C2B15FF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Bring educational workshops to marginalized and vulnerable communities</w:t>
            </w:r>
          </w:p>
        </w:tc>
      </w:tr>
      <w:tr w:rsidR="007E2CA7" w:rsidRPr="00462908" w14:paraId="4759F3F7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7C5159BF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57ECE707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Research and Community Engagement</w:t>
            </w:r>
          </w:p>
        </w:tc>
        <w:tc>
          <w:tcPr>
            <w:tcW w:w="2067" w:type="pct"/>
            <w:noWrap/>
            <w:vAlign w:val="bottom"/>
            <w:hideMark/>
          </w:tcPr>
          <w:p w14:paraId="3667CE16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Bring more workshops and education to communities</w:t>
            </w:r>
          </w:p>
        </w:tc>
      </w:tr>
      <w:tr w:rsidR="007E2CA7" w:rsidRPr="00462908" w14:paraId="3A4544D9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60F119A1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1C711998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Research</w:t>
            </w:r>
          </w:p>
        </w:tc>
        <w:tc>
          <w:tcPr>
            <w:tcW w:w="2067" w:type="pct"/>
            <w:noWrap/>
            <w:vAlign w:val="bottom"/>
            <w:hideMark/>
          </w:tcPr>
          <w:p w14:paraId="39EFA978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 resource :)</w:t>
            </w:r>
          </w:p>
        </w:tc>
      </w:tr>
      <w:tr w:rsidR="007E2CA7" w:rsidRPr="00462908" w14:paraId="14109C9D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0E6F1406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565FDFD4" w14:textId="48217971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Communal health</w:t>
            </w:r>
          </w:p>
        </w:tc>
        <w:tc>
          <w:tcPr>
            <w:tcW w:w="2067" w:type="pct"/>
            <w:noWrap/>
            <w:vAlign w:val="bottom"/>
            <w:hideMark/>
          </w:tcPr>
          <w:p w14:paraId="371AA3F4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7E2CA7" w:rsidRPr="00462908" w14:paraId="78E9F221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5C54E5C3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3FFF428E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y were all very well explained-excellent</w:t>
            </w:r>
          </w:p>
        </w:tc>
        <w:tc>
          <w:tcPr>
            <w:tcW w:w="2067" w:type="pct"/>
            <w:noWrap/>
            <w:vAlign w:val="bottom"/>
            <w:hideMark/>
          </w:tcPr>
          <w:p w14:paraId="3EA91DD3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I suggest an emergency management workshop for community leaders</w:t>
            </w:r>
          </w:p>
        </w:tc>
      </w:tr>
      <w:tr w:rsidR="007E2CA7" w:rsidRPr="00462908" w14:paraId="5C332BCF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41FACAF5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4D48F34B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67" w:type="pct"/>
            <w:noWrap/>
            <w:vAlign w:val="bottom"/>
            <w:hideMark/>
          </w:tcPr>
          <w:p w14:paraId="02AA595E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E2CA7" w:rsidRPr="00462908" w14:paraId="6867BCB3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32249B0A" w14:textId="77777777" w:rsidR="007E2CA7" w:rsidRPr="00462908" w:rsidRDefault="007E2CA7" w:rsidP="003A0491">
            <w:pPr>
              <w:rPr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415C9C42" w14:textId="638B510F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 xml:space="preserve">Other research programs available on </w:t>
            </w:r>
            <w:proofErr w:type="spellStart"/>
            <w:r w:rsidR="00A617AF">
              <w:rPr>
                <w:color w:val="000000"/>
                <w:sz w:val="20"/>
                <w:szCs w:val="20"/>
              </w:rPr>
              <w:t>E</w:t>
            </w:r>
            <w:r w:rsidR="00AA584D" w:rsidRPr="00462908">
              <w:rPr>
                <w:color w:val="000000"/>
                <w:sz w:val="20"/>
                <w:szCs w:val="20"/>
              </w:rPr>
              <w:t>pinet</w:t>
            </w:r>
            <w:proofErr w:type="spellEnd"/>
            <w:r w:rsidRPr="0046290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067" w:type="pct"/>
            <w:noWrap/>
            <w:vAlign w:val="bottom"/>
            <w:hideMark/>
          </w:tcPr>
          <w:p w14:paraId="18E370B6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E2CA7" w:rsidRPr="00462908" w14:paraId="6B6872E2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6EBEFCE9" w14:textId="77777777" w:rsidR="007E2CA7" w:rsidRPr="00462908" w:rsidRDefault="007E2CA7" w:rsidP="003A0491">
            <w:pPr>
              <w:rPr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2FF96757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 dynamic that was established</w:t>
            </w:r>
          </w:p>
        </w:tc>
        <w:tc>
          <w:tcPr>
            <w:tcW w:w="2067" w:type="pct"/>
            <w:noWrap/>
            <w:vAlign w:val="bottom"/>
            <w:hideMark/>
          </w:tcPr>
          <w:p w14:paraId="0DFE2F47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E2CA7" w:rsidRPr="00462908" w14:paraId="1EFBFD5B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210C3BDE" w14:textId="77777777" w:rsidR="007E2CA7" w:rsidRPr="00462908" w:rsidRDefault="007E2CA7" w:rsidP="003A0491">
            <w:pPr>
              <w:rPr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6D617F8C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 simplicity of the resources</w:t>
            </w:r>
          </w:p>
        </w:tc>
        <w:tc>
          <w:tcPr>
            <w:tcW w:w="2067" w:type="pct"/>
            <w:noWrap/>
            <w:vAlign w:val="bottom"/>
            <w:hideMark/>
          </w:tcPr>
          <w:p w14:paraId="50671E23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E2CA7" w:rsidRPr="00462908" w14:paraId="4E2CCCBA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44336154" w14:textId="77777777" w:rsidR="007E2CA7" w:rsidRPr="00462908" w:rsidRDefault="007E2CA7" w:rsidP="003A0491">
            <w:pPr>
              <w:rPr>
                <w:sz w:val="20"/>
                <w:szCs w:val="20"/>
              </w:rPr>
            </w:pPr>
          </w:p>
        </w:tc>
        <w:tc>
          <w:tcPr>
            <w:tcW w:w="2262" w:type="pct"/>
            <w:tcBorders>
              <w:bottom w:val="single" w:sz="4" w:space="0" w:color="767171" w:themeColor="background2" w:themeShade="80"/>
            </w:tcBorders>
            <w:noWrap/>
            <w:vAlign w:val="bottom"/>
            <w:hideMark/>
          </w:tcPr>
          <w:p w14:paraId="0229A21F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y are all useful topics</w:t>
            </w:r>
          </w:p>
        </w:tc>
        <w:tc>
          <w:tcPr>
            <w:tcW w:w="2067" w:type="pct"/>
            <w:tcBorders>
              <w:bottom w:val="single" w:sz="4" w:space="0" w:color="767171" w:themeColor="background2" w:themeShade="80"/>
            </w:tcBorders>
            <w:noWrap/>
            <w:vAlign w:val="bottom"/>
            <w:hideMark/>
          </w:tcPr>
          <w:p w14:paraId="123D2122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E2CA7" w:rsidRPr="00462908" w14:paraId="5606FEA2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 w:val="restart"/>
            <w:noWrap/>
            <w:vAlign w:val="center"/>
            <w:hideMark/>
          </w:tcPr>
          <w:p w14:paraId="1C0D6EB0" w14:textId="0E3A5951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Workshop 2</w:t>
            </w:r>
          </w:p>
        </w:tc>
        <w:tc>
          <w:tcPr>
            <w:tcW w:w="2262" w:type="pct"/>
            <w:tcBorders>
              <w:top w:val="single" w:sz="4" w:space="0" w:color="767171" w:themeColor="background2" w:themeShade="80"/>
            </w:tcBorders>
            <w:noWrap/>
            <w:vAlign w:val="bottom"/>
            <w:hideMark/>
          </w:tcPr>
          <w:p w14:paraId="4A5C2942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 explanation in preparation in case of emergency.</w:t>
            </w:r>
          </w:p>
        </w:tc>
        <w:tc>
          <w:tcPr>
            <w:tcW w:w="2067" w:type="pct"/>
            <w:tcBorders>
              <w:top w:val="single" w:sz="4" w:space="0" w:color="767171" w:themeColor="background2" w:themeShade="80"/>
            </w:tcBorders>
            <w:noWrap/>
            <w:vAlign w:val="bottom"/>
            <w:hideMark/>
          </w:tcPr>
          <w:p w14:paraId="4CA7A237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Resources are well targeted</w:t>
            </w:r>
          </w:p>
        </w:tc>
      </w:tr>
      <w:tr w:rsidR="007E2CA7" w:rsidRPr="00462908" w14:paraId="67FB153D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656360D8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30873010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 topics were clearly presented and help us to be able to educate the community.</w:t>
            </w:r>
          </w:p>
        </w:tc>
        <w:tc>
          <w:tcPr>
            <w:tcW w:w="2067" w:type="pct"/>
            <w:noWrap/>
            <w:vAlign w:val="bottom"/>
            <w:hideMark/>
          </w:tcPr>
          <w:p w14:paraId="4D4B9760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verything's fine</w:t>
            </w:r>
          </w:p>
        </w:tc>
      </w:tr>
      <w:tr w:rsidR="007E2CA7" w:rsidRPr="00462908" w14:paraId="2A8188ED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266ABD6C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67F1A02A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 process of working an emergency</w:t>
            </w:r>
          </w:p>
        </w:tc>
        <w:tc>
          <w:tcPr>
            <w:tcW w:w="2067" w:type="pct"/>
            <w:noWrap/>
            <w:vAlign w:val="bottom"/>
            <w:hideMark/>
          </w:tcPr>
          <w:p w14:paraId="3B9A537C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is type of training is very necessary and efficient to expand and have this knowledge that can save lives. Thank you!!</w:t>
            </w:r>
          </w:p>
        </w:tc>
      </w:tr>
      <w:tr w:rsidR="007E2CA7" w:rsidRPr="00462908" w14:paraId="729C772F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466EAD83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1F034406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Phases/Very interesting backpack</w:t>
            </w:r>
          </w:p>
        </w:tc>
        <w:tc>
          <w:tcPr>
            <w:tcW w:w="2067" w:type="pct"/>
            <w:noWrap/>
            <w:vAlign w:val="bottom"/>
            <w:hideMark/>
          </w:tcPr>
          <w:p w14:paraId="5B554DF4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I like to go to workshops that are to the point and are not monotonous.</w:t>
            </w:r>
          </w:p>
        </w:tc>
      </w:tr>
      <w:tr w:rsidR="007E2CA7" w:rsidRPr="00462908" w14:paraId="106E8EED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77953557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322C40C5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 preparation and recovery</w:t>
            </w:r>
          </w:p>
        </w:tc>
        <w:tc>
          <w:tcPr>
            <w:tcW w:w="2067" w:type="pct"/>
            <w:noWrap/>
            <w:vAlign w:val="bottom"/>
            <w:hideMark/>
          </w:tcPr>
          <w:p w14:paraId="66BD8A46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Very good the issues of the backpack and preparation</w:t>
            </w:r>
          </w:p>
        </w:tc>
      </w:tr>
      <w:tr w:rsidR="007E2CA7" w:rsidRPr="00462908" w14:paraId="3C08F469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7C6DD85C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1D123F74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67" w:type="pct"/>
            <w:noWrap/>
            <w:vAlign w:val="bottom"/>
            <w:hideMark/>
          </w:tcPr>
          <w:p w14:paraId="60190CB2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 xml:space="preserve">Very well presented. Simple, </w:t>
            </w:r>
            <w:proofErr w:type="gramStart"/>
            <w:r w:rsidRPr="00462908">
              <w:rPr>
                <w:color w:val="000000"/>
                <w:sz w:val="20"/>
                <w:szCs w:val="20"/>
              </w:rPr>
              <w:t>short</w:t>
            </w:r>
            <w:proofErr w:type="gramEnd"/>
            <w:r w:rsidRPr="00462908">
              <w:rPr>
                <w:color w:val="000000"/>
                <w:sz w:val="20"/>
                <w:szCs w:val="20"/>
              </w:rPr>
              <w:t xml:space="preserve"> and direct</w:t>
            </w:r>
          </w:p>
        </w:tc>
      </w:tr>
      <w:tr w:rsidR="007E2CA7" w:rsidRPr="00462908" w14:paraId="0F803248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3E9541A0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7F037D06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Backpack</w:t>
            </w:r>
          </w:p>
        </w:tc>
        <w:tc>
          <w:tcPr>
            <w:tcW w:w="2067" w:type="pct"/>
            <w:noWrap/>
            <w:vAlign w:val="bottom"/>
            <w:hideMark/>
          </w:tcPr>
          <w:p w14:paraId="43E05095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May this orientation reach more people.</w:t>
            </w:r>
          </w:p>
        </w:tc>
      </w:tr>
      <w:tr w:rsidR="007E2CA7" w:rsidRPr="00462908" w14:paraId="51F2709A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4415B8F1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1064C5A7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 Doctor presented the subject quite clearly. I became interested in the preparation of the "Family Plan", now I consider it very important.</w:t>
            </w:r>
          </w:p>
        </w:tc>
        <w:tc>
          <w:tcPr>
            <w:tcW w:w="2067" w:type="pct"/>
            <w:noWrap/>
            <w:vAlign w:val="bottom"/>
            <w:hideMark/>
          </w:tcPr>
          <w:p w14:paraId="04FF51D1" w14:textId="355755F1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 xml:space="preserve">Excellent </w:t>
            </w:r>
            <w:r w:rsidR="007E2CA7" w:rsidRPr="00462908">
              <w:rPr>
                <w:color w:val="000000"/>
                <w:sz w:val="20"/>
                <w:szCs w:val="20"/>
              </w:rPr>
              <w:t>resource</w:t>
            </w:r>
          </w:p>
        </w:tc>
      </w:tr>
      <w:tr w:rsidR="007E2CA7" w:rsidRPr="00462908" w14:paraId="1C96F4EF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5CD6AE31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32E57D5F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Create an emergency plan at home</w:t>
            </w:r>
          </w:p>
        </w:tc>
        <w:tc>
          <w:tcPr>
            <w:tcW w:w="2067" w:type="pct"/>
            <w:noWrap/>
            <w:vAlign w:val="bottom"/>
            <w:hideMark/>
          </w:tcPr>
          <w:p w14:paraId="29076ABF" w14:textId="03E15899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 xml:space="preserve">Give </w:t>
            </w:r>
            <w:r w:rsidR="007E2CA7" w:rsidRPr="00462908">
              <w:rPr>
                <w:color w:val="000000"/>
                <w:sz w:val="20"/>
                <w:szCs w:val="20"/>
              </w:rPr>
              <w:t>it to all the leaders of the municipality</w:t>
            </w:r>
          </w:p>
        </w:tc>
      </w:tr>
      <w:tr w:rsidR="007E2CA7" w:rsidRPr="00462908" w14:paraId="7E25140D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663F3C9B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2304E099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 very good and interesting information</w:t>
            </w:r>
          </w:p>
        </w:tc>
        <w:tc>
          <w:tcPr>
            <w:tcW w:w="2067" w:type="pct"/>
            <w:noWrap/>
            <w:vAlign w:val="bottom"/>
            <w:hideMark/>
          </w:tcPr>
          <w:p w14:paraId="0D2922B4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at can be shared with school communities.</w:t>
            </w:r>
          </w:p>
        </w:tc>
      </w:tr>
      <w:tr w:rsidR="007E2CA7" w:rsidRPr="00462908" w14:paraId="0836009D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6F7F2D8E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7D03A415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!</w:t>
            </w:r>
          </w:p>
        </w:tc>
        <w:tc>
          <w:tcPr>
            <w:tcW w:w="2067" w:type="pct"/>
            <w:noWrap/>
            <w:vAlign w:val="bottom"/>
            <w:hideMark/>
          </w:tcPr>
          <w:p w14:paraId="0FBAB171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 presentation</w:t>
            </w:r>
          </w:p>
        </w:tc>
      </w:tr>
      <w:tr w:rsidR="007E2CA7" w:rsidRPr="00462908" w14:paraId="4B5BFD0B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1AC2423B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297397F1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mergency backpack, hurricane-earthquake prevention measures</w:t>
            </w:r>
          </w:p>
        </w:tc>
        <w:tc>
          <w:tcPr>
            <w:tcW w:w="2067" w:type="pct"/>
            <w:noWrap/>
            <w:vAlign w:val="bottom"/>
            <w:hideMark/>
          </w:tcPr>
          <w:p w14:paraId="5298CF77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, very good workshop</w:t>
            </w:r>
          </w:p>
        </w:tc>
      </w:tr>
      <w:tr w:rsidR="007E2CA7" w:rsidRPr="00462908" w14:paraId="6BBBFA3B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23076FA8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6F533FA5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Research and Community Engagement</w:t>
            </w:r>
          </w:p>
        </w:tc>
        <w:tc>
          <w:tcPr>
            <w:tcW w:w="2067" w:type="pct"/>
            <w:noWrap/>
            <w:vAlign w:val="bottom"/>
            <w:hideMark/>
          </w:tcPr>
          <w:p w14:paraId="67BD7EF2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 work</w:t>
            </w:r>
          </w:p>
        </w:tc>
      </w:tr>
      <w:tr w:rsidR="007E2CA7" w:rsidRPr="00462908" w14:paraId="3F051CBF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257B8DFD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1002F3C3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mergency plan</w:t>
            </w:r>
          </w:p>
        </w:tc>
        <w:tc>
          <w:tcPr>
            <w:tcW w:w="2067" w:type="pct"/>
            <w:noWrap/>
            <w:vAlign w:val="bottom"/>
            <w:hideMark/>
          </w:tcPr>
          <w:p w14:paraId="5C4E32F1" w14:textId="541A171E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 xml:space="preserve">Educate </w:t>
            </w:r>
            <w:r w:rsidR="007E2CA7" w:rsidRPr="00462908">
              <w:rPr>
                <w:color w:val="000000"/>
                <w:sz w:val="20"/>
                <w:szCs w:val="20"/>
              </w:rPr>
              <w:t>the population</w:t>
            </w:r>
          </w:p>
        </w:tc>
      </w:tr>
      <w:tr w:rsidR="007E2CA7" w:rsidRPr="00462908" w14:paraId="477FA476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422C9305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4310F32B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Disaster and emergency prevention and management</w:t>
            </w:r>
          </w:p>
        </w:tc>
        <w:tc>
          <w:tcPr>
            <w:tcW w:w="2067" w:type="pct"/>
            <w:noWrap/>
            <w:vAlign w:val="bottom"/>
            <w:hideMark/>
          </w:tcPr>
          <w:p w14:paraId="7C4D95FA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 resource and very pertinent to the topic for our communities</w:t>
            </w:r>
          </w:p>
        </w:tc>
      </w:tr>
      <w:tr w:rsidR="007E2CA7" w:rsidRPr="00462908" w14:paraId="3901CD0E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06D51A76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3864E14E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 importance of being prepared for an emergency</w:t>
            </w:r>
          </w:p>
        </w:tc>
        <w:tc>
          <w:tcPr>
            <w:tcW w:w="2067" w:type="pct"/>
            <w:noWrap/>
            <w:vAlign w:val="bottom"/>
            <w:hideMark/>
          </w:tcPr>
          <w:p w14:paraId="11244F45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E2CA7" w:rsidRPr="00462908" w14:paraId="38F11F90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15245467" w14:textId="77777777" w:rsidR="007E2CA7" w:rsidRPr="00462908" w:rsidRDefault="007E2CA7" w:rsidP="003A0491">
            <w:pPr>
              <w:rPr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2DC69D61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67" w:type="pct"/>
            <w:noWrap/>
            <w:vAlign w:val="bottom"/>
            <w:hideMark/>
          </w:tcPr>
          <w:p w14:paraId="3790614A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E2CA7" w:rsidRPr="00462908" w14:paraId="2D8110FF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15549C53" w14:textId="77777777" w:rsidR="007E2CA7" w:rsidRPr="00462908" w:rsidRDefault="007E2CA7" w:rsidP="003A0491">
            <w:pPr>
              <w:rPr>
                <w:sz w:val="20"/>
                <w:szCs w:val="20"/>
              </w:rPr>
            </w:pPr>
          </w:p>
        </w:tc>
        <w:tc>
          <w:tcPr>
            <w:tcW w:w="2262" w:type="pct"/>
            <w:tcBorders>
              <w:bottom w:val="single" w:sz="4" w:space="0" w:color="767171" w:themeColor="background2" w:themeShade="80"/>
            </w:tcBorders>
            <w:noWrap/>
            <w:vAlign w:val="bottom"/>
            <w:hideMark/>
          </w:tcPr>
          <w:p w14:paraId="69FDDACA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 interaction with the resource was excellent</w:t>
            </w:r>
          </w:p>
        </w:tc>
        <w:tc>
          <w:tcPr>
            <w:tcW w:w="2067" w:type="pct"/>
            <w:tcBorders>
              <w:bottom w:val="single" w:sz="4" w:space="0" w:color="767171" w:themeColor="background2" w:themeShade="80"/>
            </w:tcBorders>
            <w:noWrap/>
            <w:vAlign w:val="bottom"/>
            <w:hideMark/>
          </w:tcPr>
          <w:p w14:paraId="4ABF71E4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E2CA7" w:rsidRPr="00462908" w14:paraId="77EEEC27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 w:val="restart"/>
            <w:noWrap/>
            <w:vAlign w:val="center"/>
            <w:hideMark/>
          </w:tcPr>
          <w:p w14:paraId="28776A07" w14:textId="797B857C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Workshop 3</w:t>
            </w:r>
          </w:p>
        </w:tc>
        <w:tc>
          <w:tcPr>
            <w:tcW w:w="2262" w:type="pct"/>
            <w:tcBorders>
              <w:top w:val="single" w:sz="4" w:space="0" w:color="767171" w:themeColor="background2" w:themeShade="80"/>
            </w:tcBorders>
            <w:noWrap/>
            <w:vAlign w:val="bottom"/>
            <w:hideMark/>
          </w:tcPr>
          <w:p w14:paraId="082B5A73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Creating epidemiological networks</w:t>
            </w:r>
          </w:p>
        </w:tc>
        <w:tc>
          <w:tcPr>
            <w:tcW w:w="2067" w:type="pct"/>
            <w:tcBorders>
              <w:top w:val="single" w:sz="4" w:space="0" w:color="767171" w:themeColor="background2" w:themeShade="80"/>
            </w:tcBorders>
            <w:noWrap/>
            <w:vAlign w:val="bottom"/>
            <w:hideMark/>
          </w:tcPr>
          <w:p w14:paraId="0239A155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Good information and team</w:t>
            </w:r>
          </w:p>
        </w:tc>
      </w:tr>
      <w:tr w:rsidR="007E2CA7" w:rsidRPr="00462908" w14:paraId="4F6DA369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23E68FCE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5F279126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67" w:type="pct"/>
            <w:noWrap/>
            <w:vAlign w:val="bottom"/>
            <w:hideMark/>
          </w:tcPr>
          <w:p w14:paraId="0BF84B4E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Very good everything, I learned a lot. Thank you</w:t>
            </w:r>
          </w:p>
        </w:tc>
      </w:tr>
      <w:tr w:rsidR="007E2CA7" w:rsidRPr="00462908" w14:paraId="0C5EA577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3C22D633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1F804150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Open questions</w:t>
            </w:r>
          </w:p>
        </w:tc>
        <w:tc>
          <w:tcPr>
            <w:tcW w:w="2067" w:type="pct"/>
            <w:noWrap/>
            <w:vAlign w:val="bottom"/>
            <w:hideMark/>
          </w:tcPr>
          <w:p w14:paraId="16566B4A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 resource, very dynamic, sincere and with a lot of knowledge</w:t>
            </w:r>
          </w:p>
        </w:tc>
      </w:tr>
      <w:tr w:rsidR="007E2CA7" w:rsidRPr="00462908" w14:paraId="7094D79E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25FE86D2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3086EFCC" w14:textId="7B0B0827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pidemic surveillance</w:t>
            </w:r>
          </w:p>
        </w:tc>
        <w:tc>
          <w:tcPr>
            <w:tcW w:w="2067" w:type="pct"/>
            <w:noWrap/>
            <w:vAlign w:val="bottom"/>
            <w:hideMark/>
          </w:tcPr>
          <w:p w14:paraId="43AA1FDA" w14:textId="74419D84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 xml:space="preserve">It was the way </w:t>
            </w:r>
            <w:proofErr w:type="spellStart"/>
            <w:r w:rsidRPr="00462908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462908">
              <w:rPr>
                <w:color w:val="000000"/>
                <w:sz w:val="20"/>
                <w:szCs w:val="20"/>
              </w:rPr>
              <w:t xml:space="preserve"> like it, shor</w:t>
            </w:r>
            <w:r w:rsidR="007E2CA7" w:rsidRPr="00462908">
              <w:rPr>
                <w:color w:val="000000"/>
                <w:sz w:val="20"/>
                <w:szCs w:val="20"/>
              </w:rPr>
              <w:t xml:space="preserve">t, </w:t>
            </w:r>
            <w:proofErr w:type="gramStart"/>
            <w:r w:rsidR="007E2CA7" w:rsidRPr="00462908">
              <w:rPr>
                <w:color w:val="000000"/>
                <w:sz w:val="20"/>
                <w:szCs w:val="20"/>
              </w:rPr>
              <w:t>simple</w:t>
            </w:r>
            <w:proofErr w:type="gramEnd"/>
            <w:r w:rsidR="007E2CA7" w:rsidRPr="00462908">
              <w:rPr>
                <w:color w:val="000000"/>
                <w:sz w:val="20"/>
                <w:szCs w:val="20"/>
              </w:rPr>
              <w:t xml:space="preserve"> and concise</w:t>
            </w:r>
          </w:p>
        </w:tc>
      </w:tr>
      <w:tr w:rsidR="007E2CA7" w:rsidRPr="00462908" w14:paraId="03230D95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1920B80B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17414A5A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 the themes</w:t>
            </w:r>
          </w:p>
        </w:tc>
        <w:tc>
          <w:tcPr>
            <w:tcW w:w="2067" w:type="pct"/>
            <w:noWrap/>
            <w:vAlign w:val="bottom"/>
            <w:hideMark/>
          </w:tcPr>
          <w:p w14:paraId="3ECE15B1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Better time management</w:t>
            </w:r>
          </w:p>
        </w:tc>
      </w:tr>
      <w:tr w:rsidR="007E2CA7" w:rsidRPr="00462908" w14:paraId="2B9BD8A4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72CCBE47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33ACAFFE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67" w:type="pct"/>
            <w:noWrap/>
            <w:vAlign w:val="bottom"/>
            <w:hideMark/>
          </w:tcPr>
          <w:p w14:paraId="02E879F8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</w:t>
            </w:r>
          </w:p>
        </w:tc>
      </w:tr>
      <w:tr w:rsidR="007E2CA7" w:rsidRPr="00462908" w14:paraId="0ED91738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14D2D23E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76D843A6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verything detailed and simple</w:t>
            </w:r>
          </w:p>
        </w:tc>
        <w:tc>
          <w:tcPr>
            <w:tcW w:w="2067" w:type="pct"/>
            <w:noWrap/>
            <w:vAlign w:val="bottom"/>
            <w:hideMark/>
          </w:tcPr>
          <w:p w14:paraId="61A8412C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ank you!</w:t>
            </w:r>
          </w:p>
        </w:tc>
      </w:tr>
      <w:tr w:rsidR="007E2CA7" w:rsidRPr="00462908" w14:paraId="06BE874A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395C77D7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2B6E4B4C" w14:textId="2E38875E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Health promoter</w:t>
            </w:r>
          </w:p>
        </w:tc>
        <w:tc>
          <w:tcPr>
            <w:tcW w:w="2067" w:type="pct"/>
            <w:noWrap/>
            <w:vAlign w:val="bottom"/>
            <w:hideMark/>
          </w:tcPr>
          <w:p w14:paraId="414B746E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</w:t>
            </w:r>
          </w:p>
        </w:tc>
      </w:tr>
      <w:tr w:rsidR="007E2CA7" w:rsidRPr="00462908" w14:paraId="460EA87B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5658E7DD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2BC3FC27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67" w:type="pct"/>
            <w:noWrap/>
            <w:vAlign w:val="bottom"/>
            <w:hideMark/>
          </w:tcPr>
          <w:p w14:paraId="18AD291B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</w:t>
            </w:r>
          </w:p>
        </w:tc>
      </w:tr>
      <w:tr w:rsidR="007E2CA7" w:rsidRPr="00462908" w14:paraId="2F30E9F6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3B624EF3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457B9911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Community health promotion</w:t>
            </w:r>
          </w:p>
        </w:tc>
        <w:tc>
          <w:tcPr>
            <w:tcW w:w="2067" w:type="pct"/>
            <w:noWrap/>
            <w:vAlign w:val="bottom"/>
            <w:hideMark/>
          </w:tcPr>
          <w:p w14:paraId="31AC0462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 team</w:t>
            </w:r>
          </w:p>
        </w:tc>
      </w:tr>
      <w:tr w:rsidR="007E2CA7" w:rsidRPr="00462908" w14:paraId="20910A05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028C4B5A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5B336C06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67" w:type="pct"/>
            <w:noWrap/>
            <w:vAlign w:val="bottom"/>
            <w:hideMark/>
          </w:tcPr>
          <w:p w14:paraId="5EC40217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 xml:space="preserve">Everything is very </w:t>
            </w:r>
            <w:proofErr w:type="gramStart"/>
            <w:r w:rsidRPr="00462908">
              <w:rPr>
                <w:color w:val="000000"/>
                <w:sz w:val="20"/>
                <w:szCs w:val="20"/>
              </w:rPr>
              <w:t>interesting</w:t>
            </w:r>
            <w:proofErr w:type="gramEnd"/>
            <w:r w:rsidRPr="00462908">
              <w:rPr>
                <w:color w:val="000000"/>
                <w:sz w:val="20"/>
                <w:szCs w:val="20"/>
              </w:rPr>
              <w:t xml:space="preserve"> and I have learned a lot. Thanks.</w:t>
            </w:r>
          </w:p>
        </w:tc>
      </w:tr>
      <w:tr w:rsidR="007E2CA7" w:rsidRPr="00462908" w14:paraId="71836356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773A173D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0A9A6C8F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67" w:type="pct"/>
            <w:noWrap/>
            <w:vAlign w:val="bottom"/>
            <w:hideMark/>
          </w:tcPr>
          <w:p w14:paraId="614364EB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Very interesting, appropriate topics</w:t>
            </w:r>
          </w:p>
        </w:tc>
      </w:tr>
      <w:tr w:rsidR="007E2CA7" w:rsidRPr="00462908" w14:paraId="44A40B73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5886BD85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44218B15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2067" w:type="pct"/>
            <w:noWrap/>
            <w:vAlign w:val="bottom"/>
            <w:hideMark/>
          </w:tcPr>
          <w:p w14:paraId="55E17075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 xml:space="preserve">If they do it </w:t>
            </w:r>
            <w:proofErr w:type="gramStart"/>
            <w:r w:rsidRPr="00462908">
              <w:rPr>
                <w:color w:val="000000"/>
                <w:sz w:val="20"/>
                <w:szCs w:val="20"/>
              </w:rPr>
              <w:t>better</w:t>
            </w:r>
            <w:proofErr w:type="gramEnd"/>
            <w:r w:rsidRPr="00462908">
              <w:rPr>
                <w:color w:val="000000"/>
                <w:sz w:val="20"/>
                <w:szCs w:val="20"/>
              </w:rPr>
              <w:t xml:space="preserve"> they damage it, excellent team</w:t>
            </w:r>
          </w:p>
        </w:tc>
      </w:tr>
      <w:tr w:rsidR="007E2CA7" w:rsidRPr="00462908" w14:paraId="02DB4A99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64581789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228BDE07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Information about contagion covid-19</w:t>
            </w:r>
          </w:p>
        </w:tc>
        <w:tc>
          <w:tcPr>
            <w:tcW w:w="2067" w:type="pct"/>
            <w:noWrap/>
            <w:vAlign w:val="bottom"/>
            <w:hideMark/>
          </w:tcPr>
          <w:p w14:paraId="6AD184A9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 xml:space="preserve">They are </w:t>
            </w:r>
            <w:proofErr w:type="gramStart"/>
            <w:r w:rsidRPr="00462908">
              <w:rPr>
                <w:color w:val="000000"/>
                <w:sz w:val="20"/>
                <w:szCs w:val="20"/>
              </w:rPr>
              <w:t>definitely amazing</w:t>
            </w:r>
            <w:proofErr w:type="gramEnd"/>
          </w:p>
        </w:tc>
      </w:tr>
      <w:tr w:rsidR="007E2CA7" w:rsidRPr="00462908" w14:paraId="56A8C0DE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31C98528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1B062481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67" w:type="pct"/>
            <w:noWrap/>
            <w:vAlign w:val="bottom"/>
            <w:hideMark/>
          </w:tcPr>
          <w:p w14:paraId="55B33297" w14:textId="2FEA8B75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 xml:space="preserve">Being facilitators in the com. </w:t>
            </w:r>
            <w:r w:rsidR="00AA584D" w:rsidRPr="00462908">
              <w:rPr>
                <w:color w:val="000000"/>
                <w:sz w:val="20"/>
                <w:szCs w:val="20"/>
              </w:rPr>
              <w:t xml:space="preserve">And </w:t>
            </w:r>
            <w:r w:rsidRPr="00462908">
              <w:rPr>
                <w:color w:val="000000"/>
                <w:sz w:val="20"/>
                <w:szCs w:val="20"/>
              </w:rPr>
              <w:t xml:space="preserve">center frequently. I congratulate you for your work, </w:t>
            </w:r>
            <w:proofErr w:type="spellStart"/>
            <w:r w:rsidRPr="00462908">
              <w:rPr>
                <w:color w:val="000000"/>
                <w:sz w:val="20"/>
                <w:szCs w:val="20"/>
              </w:rPr>
              <w:t>Dlb</w:t>
            </w:r>
            <w:proofErr w:type="spellEnd"/>
            <w:r w:rsidRPr="00462908">
              <w:rPr>
                <w:color w:val="000000"/>
                <w:sz w:val="20"/>
                <w:szCs w:val="20"/>
              </w:rPr>
              <w:t>.</w:t>
            </w:r>
          </w:p>
        </w:tc>
      </w:tr>
      <w:tr w:rsidR="007E2CA7" w:rsidRPr="00462908" w14:paraId="15C2B4C3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22FBE1B6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340ECD86" w14:textId="73536BB3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Group participation</w:t>
            </w:r>
          </w:p>
        </w:tc>
        <w:tc>
          <w:tcPr>
            <w:tcW w:w="2067" w:type="pct"/>
            <w:noWrap/>
            <w:vAlign w:val="bottom"/>
            <w:hideMark/>
          </w:tcPr>
          <w:p w14:paraId="36EF4F51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 both themes</w:t>
            </w:r>
          </w:p>
        </w:tc>
      </w:tr>
      <w:tr w:rsidR="007E2CA7" w:rsidRPr="00462908" w14:paraId="51640C5A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699D6A9D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570FF7B4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Strategies and everything related to covid</w:t>
            </w:r>
          </w:p>
        </w:tc>
        <w:tc>
          <w:tcPr>
            <w:tcW w:w="2067" w:type="pct"/>
            <w:noWrap/>
            <w:vAlign w:val="bottom"/>
            <w:hideMark/>
          </w:tcPr>
          <w:p w14:paraId="1A9E9919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E2CA7" w:rsidRPr="00462908" w14:paraId="1B9EDB10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063AC259" w14:textId="77777777" w:rsidR="007E2CA7" w:rsidRPr="00462908" w:rsidRDefault="007E2CA7" w:rsidP="003A0491">
            <w:pPr>
              <w:rPr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173E8828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I liked it all</w:t>
            </w:r>
          </w:p>
        </w:tc>
        <w:tc>
          <w:tcPr>
            <w:tcW w:w="2067" w:type="pct"/>
            <w:noWrap/>
            <w:vAlign w:val="bottom"/>
            <w:hideMark/>
          </w:tcPr>
          <w:p w14:paraId="54FA265F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E2CA7" w:rsidRPr="00462908" w14:paraId="0D44A06C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3846B268" w14:textId="77777777" w:rsidR="007E2CA7" w:rsidRPr="00462908" w:rsidRDefault="007E2CA7" w:rsidP="003A0491">
            <w:pPr>
              <w:rPr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0B36FF19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I liked them all</w:t>
            </w:r>
          </w:p>
        </w:tc>
        <w:tc>
          <w:tcPr>
            <w:tcW w:w="2067" w:type="pct"/>
            <w:noWrap/>
            <w:vAlign w:val="bottom"/>
            <w:hideMark/>
          </w:tcPr>
          <w:p w14:paraId="57E52837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E2CA7" w:rsidRPr="00462908" w14:paraId="59EF0218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1CCB0BEE" w14:textId="77777777" w:rsidR="007E2CA7" w:rsidRPr="00462908" w:rsidRDefault="007E2CA7" w:rsidP="003A0491">
            <w:pPr>
              <w:rPr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349561E2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67" w:type="pct"/>
            <w:noWrap/>
            <w:vAlign w:val="bottom"/>
            <w:hideMark/>
          </w:tcPr>
          <w:p w14:paraId="61D8EC52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E2CA7" w:rsidRPr="00462908" w14:paraId="6DF5A5E0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413039AC" w14:textId="77777777" w:rsidR="007E2CA7" w:rsidRPr="00462908" w:rsidRDefault="007E2CA7" w:rsidP="003A0491">
            <w:pPr>
              <w:rPr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722144FC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Classic epidemiological variables</w:t>
            </w:r>
          </w:p>
        </w:tc>
        <w:tc>
          <w:tcPr>
            <w:tcW w:w="2067" w:type="pct"/>
            <w:noWrap/>
            <w:vAlign w:val="bottom"/>
            <w:hideMark/>
          </w:tcPr>
          <w:p w14:paraId="01607F05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E2CA7" w:rsidRPr="00462908" w14:paraId="6536DED7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03E97206" w14:textId="77777777" w:rsidR="007E2CA7" w:rsidRPr="00462908" w:rsidRDefault="007E2CA7" w:rsidP="003A0491">
            <w:pPr>
              <w:rPr>
                <w:sz w:val="20"/>
                <w:szCs w:val="20"/>
              </w:rPr>
            </w:pPr>
          </w:p>
        </w:tc>
        <w:tc>
          <w:tcPr>
            <w:tcW w:w="2262" w:type="pct"/>
            <w:tcBorders>
              <w:bottom w:val="single" w:sz="4" w:space="0" w:color="767171" w:themeColor="background2" w:themeShade="80"/>
            </w:tcBorders>
            <w:noWrap/>
            <w:vAlign w:val="bottom"/>
            <w:hideMark/>
          </w:tcPr>
          <w:p w14:paraId="2DC8018F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 xml:space="preserve">Explanation, </w:t>
            </w:r>
            <w:proofErr w:type="gramStart"/>
            <w:r w:rsidRPr="00462908">
              <w:rPr>
                <w:color w:val="000000"/>
                <w:sz w:val="20"/>
                <w:szCs w:val="20"/>
              </w:rPr>
              <w:t>tests</w:t>
            </w:r>
            <w:proofErr w:type="gramEnd"/>
            <w:r w:rsidRPr="00462908">
              <w:rPr>
                <w:color w:val="000000"/>
                <w:sz w:val="20"/>
                <w:szCs w:val="20"/>
              </w:rPr>
              <w:t xml:space="preserve"> and vaccination</w:t>
            </w:r>
          </w:p>
        </w:tc>
        <w:tc>
          <w:tcPr>
            <w:tcW w:w="2067" w:type="pct"/>
            <w:tcBorders>
              <w:bottom w:val="single" w:sz="4" w:space="0" w:color="767171" w:themeColor="background2" w:themeShade="80"/>
            </w:tcBorders>
            <w:noWrap/>
            <w:vAlign w:val="bottom"/>
            <w:hideMark/>
          </w:tcPr>
          <w:p w14:paraId="6CF09952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E2CA7" w:rsidRPr="00462908" w14:paraId="329D9D63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 w:val="restart"/>
            <w:noWrap/>
            <w:vAlign w:val="center"/>
            <w:hideMark/>
          </w:tcPr>
          <w:p w14:paraId="61633FB5" w14:textId="72449A25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Workshop 4</w:t>
            </w:r>
          </w:p>
        </w:tc>
        <w:tc>
          <w:tcPr>
            <w:tcW w:w="2262" w:type="pct"/>
            <w:tcBorders>
              <w:top w:val="single" w:sz="4" w:space="0" w:color="767171" w:themeColor="background2" w:themeShade="80"/>
            </w:tcBorders>
            <w:noWrap/>
            <w:vAlign w:val="bottom"/>
            <w:hideMark/>
          </w:tcPr>
          <w:p w14:paraId="378FF1B9" w14:textId="586EBDD7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pidemic curve</w:t>
            </w:r>
          </w:p>
        </w:tc>
        <w:tc>
          <w:tcPr>
            <w:tcW w:w="2067" w:type="pct"/>
            <w:tcBorders>
              <w:top w:val="single" w:sz="4" w:space="0" w:color="767171" w:themeColor="background2" w:themeShade="80"/>
            </w:tcBorders>
            <w:noWrap/>
            <w:vAlign w:val="bottom"/>
            <w:hideMark/>
          </w:tcPr>
          <w:p w14:paraId="2839206C" w14:textId="5E04CDEC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 resourc</w:t>
            </w:r>
            <w:r w:rsidR="007E2CA7" w:rsidRPr="00462908">
              <w:rPr>
                <w:color w:val="000000"/>
                <w:sz w:val="20"/>
                <w:szCs w:val="20"/>
              </w:rPr>
              <w:t>e</w:t>
            </w:r>
          </w:p>
        </w:tc>
      </w:tr>
      <w:tr w:rsidR="007E2CA7" w:rsidRPr="00462908" w14:paraId="4BEEBEA5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63ABA3BF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4AB5CCD9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67" w:type="pct"/>
            <w:noWrap/>
            <w:vAlign w:val="bottom"/>
            <w:hideMark/>
          </w:tcPr>
          <w:p w14:paraId="3B808157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 place is very appropriate to carry out the workshop. I had already taken the workshop</w:t>
            </w:r>
          </w:p>
        </w:tc>
      </w:tr>
      <w:tr w:rsidR="007E2CA7" w:rsidRPr="00462908" w14:paraId="05D918EB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2114AA31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30D1E302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e epidemiological curve</w:t>
            </w:r>
          </w:p>
        </w:tc>
        <w:tc>
          <w:tcPr>
            <w:tcW w:w="2067" w:type="pct"/>
            <w:noWrap/>
            <w:vAlign w:val="bottom"/>
            <w:hideMark/>
          </w:tcPr>
          <w:p w14:paraId="7EFE88F5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hank you!</w:t>
            </w:r>
          </w:p>
        </w:tc>
      </w:tr>
      <w:tr w:rsidR="007E2CA7" w:rsidRPr="00462908" w14:paraId="11D080EB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749D90DC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5BCB4F8A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67" w:type="pct"/>
            <w:noWrap/>
            <w:vAlign w:val="bottom"/>
            <w:hideMark/>
          </w:tcPr>
          <w:p w14:paraId="21B758A5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 presentation of a lot of knowledge for me</w:t>
            </w:r>
          </w:p>
        </w:tc>
      </w:tr>
      <w:tr w:rsidR="007E2CA7" w:rsidRPr="00462908" w14:paraId="6FB9E879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06EE7C16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061AFAC3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Triad, Epidemiology, Basic criteria to establish an epidemiological health surveillance system</w:t>
            </w:r>
          </w:p>
        </w:tc>
        <w:tc>
          <w:tcPr>
            <w:tcW w:w="2067" w:type="pct"/>
            <w:noWrap/>
            <w:vAlign w:val="bottom"/>
            <w:hideMark/>
          </w:tcPr>
          <w:p w14:paraId="5412C91B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Interesting</w:t>
            </w:r>
          </w:p>
        </w:tc>
      </w:tr>
      <w:tr w:rsidR="007E2CA7" w:rsidRPr="00462908" w14:paraId="0A53AE6A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4A1857BA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22EA5875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67" w:type="pct"/>
            <w:noWrap/>
            <w:vAlign w:val="bottom"/>
            <w:hideMark/>
          </w:tcPr>
          <w:p w14:paraId="13504AD6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</w:t>
            </w:r>
          </w:p>
        </w:tc>
      </w:tr>
      <w:tr w:rsidR="007E2CA7" w:rsidRPr="00462908" w14:paraId="76381ED6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4756D49A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6926E558" w14:textId="2E111DCE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 xml:space="preserve">Being part of the </w:t>
            </w:r>
            <w:r w:rsidR="00A617AF">
              <w:rPr>
                <w:color w:val="000000"/>
                <w:sz w:val="20"/>
                <w:szCs w:val="20"/>
              </w:rPr>
              <w:t>E</w:t>
            </w:r>
            <w:r w:rsidR="00AA584D" w:rsidRPr="00462908">
              <w:rPr>
                <w:color w:val="000000"/>
                <w:sz w:val="20"/>
                <w:szCs w:val="20"/>
              </w:rPr>
              <w:t>pi</w:t>
            </w:r>
            <w:r w:rsidRPr="00462908">
              <w:rPr>
                <w:color w:val="000000"/>
                <w:sz w:val="20"/>
                <w:szCs w:val="20"/>
              </w:rPr>
              <w:t>-NET team</w:t>
            </w:r>
          </w:p>
        </w:tc>
        <w:tc>
          <w:tcPr>
            <w:tcW w:w="2067" w:type="pct"/>
            <w:noWrap/>
            <w:vAlign w:val="bottom"/>
            <w:hideMark/>
          </w:tcPr>
          <w:p w14:paraId="1439532A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xcellent Take these workshops to the communities</w:t>
            </w:r>
          </w:p>
        </w:tc>
      </w:tr>
      <w:tr w:rsidR="007E2CA7" w:rsidRPr="00462908" w14:paraId="6B992F03" w14:textId="77777777" w:rsidTr="00AA5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vMerge/>
            <w:noWrap/>
            <w:vAlign w:val="center"/>
            <w:hideMark/>
          </w:tcPr>
          <w:p w14:paraId="6203FADD" w14:textId="77777777" w:rsidR="007E2CA7" w:rsidRPr="00462908" w:rsidRDefault="007E2CA7" w:rsidP="003A0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2" w:type="pct"/>
            <w:noWrap/>
            <w:vAlign w:val="bottom"/>
            <w:hideMark/>
          </w:tcPr>
          <w:p w14:paraId="4DBBEBB1" w14:textId="358FD093" w:rsidR="007E2CA7" w:rsidRPr="00462908" w:rsidRDefault="00AA584D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62908">
              <w:rPr>
                <w:color w:val="000000"/>
                <w:sz w:val="20"/>
                <w:szCs w:val="20"/>
              </w:rPr>
              <w:t>Epidemiological triad</w:t>
            </w:r>
          </w:p>
        </w:tc>
        <w:tc>
          <w:tcPr>
            <w:tcW w:w="2067" w:type="pct"/>
            <w:noWrap/>
            <w:vAlign w:val="bottom"/>
            <w:hideMark/>
          </w:tcPr>
          <w:p w14:paraId="3D4DC55C" w14:textId="77777777" w:rsidR="007E2CA7" w:rsidRPr="00462908" w:rsidRDefault="007E2CA7" w:rsidP="00AA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</w:tbl>
    <w:p w14:paraId="75C0B6D7" w14:textId="77777777" w:rsidR="00A21B72" w:rsidRDefault="00A21B72" w:rsidP="00004353">
      <w:pPr>
        <w:spacing w:line="480" w:lineRule="auto"/>
      </w:pPr>
    </w:p>
    <w:p w14:paraId="71245AC2" w14:textId="77777777" w:rsidR="00004353" w:rsidRPr="00007979" w:rsidRDefault="00004353" w:rsidP="00004353">
      <w:pPr>
        <w:spacing w:line="480" w:lineRule="auto"/>
      </w:pPr>
    </w:p>
    <w:sectPr w:rsidR="00004353" w:rsidRPr="00007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C0480"/>
    <w:multiLevelType w:val="hybridMultilevel"/>
    <w:tmpl w:val="7DD4D15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5CE2DBB"/>
    <w:multiLevelType w:val="hybridMultilevel"/>
    <w:tmpl w:val="570E31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75DA5"/>
    <w:multiLevelType w:val="hybridMultilevel"/>
    <w:tmpl w:val="A0EE4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2D665A"/>
    <w:multiLevelType w:val="hybridMultilevel"/>
    <w:tmpl w:val="953828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2F599B"/>
    <w:multiLevelType w:val="hybridMultilevel"/>
    <w:tmpl w:val="BFC8D4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0378216">
    <w:abstractNumId w:val="4"/>
  </w:num>
  <w:num w:numId="2" w16cid:durableId="1631089778">
    <w:abstractNumId w:val="1"/>
  </w:num>
  <w:num w:numId="3" w16cid:durableId="737748311">
    <w:abstractNumId w:val="2"/>
  </w:num>
  <w:num w:numId="4" w16cid:durableId="1180511094">
    <w:abstractNumId w:val="0"/>
  </w:num>
  <w:num w:numId="5" w16cid:durableId="13100879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3CB"/>
    <w:rsid w:val="00004353"/>
    <w:rsid w:val="00007979"/>
    <w:rsid w:val="000368F9"/>
    <w:rsid w:val="000474A8"/>
    <w:rsid w:val="000929FC"/>
    <w:rsid w:val="000C3C49"/>
    <w:rsid w:val="000F6B30"/>
    <w:rsid w:val="00100CE6"/>
    <w:rsid w:val="00101685"/>
    <w:rsid w:val="00165616"/>
    <w:rsid w:val="001D018D"/>
    <w:rsid w:val="00207DDD"/>
    <w:rsid w:val="0021037E"/>
    <w:rsid w:val="00254838"/>
    <w:rsid w:val="00266A3B"/>
    <w:rsid w:val="002B756F"/>
    <w:rsid w:val="002C2355"/>
    <w:rsid w:val="003037B7"/>
    <w:rsid w:val="003400EB"/>
    <w:rsid w:val="00362E14"/>
    <w:rsid w:val="003A0491"/>
    <w:rsid w:val="003C0A12"/>
    <w:rsid w:val="003C312D"/>
    <w:rsid w:val="003C565F"/>
    <w:rsid w:val="003C681C"/>
    <w:rsid w:val="00447787"/>
    <w:rsid w:val="00462908"/>
    <w:rsid w:val="00486C93"/>
    <w:rsid w:val="00493E07"/>
    <w:rsid w:val="00496CCB"/>
    <w:rsid w:val="004B15A3"/>
    <w:rsid w:val="004B5055"/>
    <w:rsid w:val="005C01E7"/>
    <w:rsid w:val="005D7862"/>
    <w:rsid w:val="006046DD"/>
    <w:rsid w:val="00623B0C"/>
    <w:rsid w:val="006A23CB"/>
    <w:rsid w:val="0077319C"/>
    <w:rsid w:val="007A1FE9"/>
    <w:rsid w:val="007E2CA7"/>
    <w:rsid w:val="007E519E"/>
    <w:rsid w:val="00812CA1"/>
    <w:rsid w:val="0082314B"/>
    <w:rsid w:val="00823C67"/>
    <w:rsid w:val="008A6BC5"/>
    <w:rsid w:val="008D3303"/>
    <w:rsid w:val="0093490F"/>
    <w:rsid w:val="0097429D"/>
    <w:rsid w:val="009B621D"/>
    <w:rsid w:val="009C710A"/>
    <w:rsid w:val="009D3DEC"/>
    <w:rsid w:val="009F42C9"/>
    <w:rsid w:val="00A051C3"/>
    <w:rsid w:val="00A136A0"/>
    <w:rsid w:val="00A2190F"/>
    <w:rsid w:val="00A21B72"/>
    <w:rsid w:val="00A617AF"/>
    <w:rsid w:val="00AA1417"/>
    <w:rsid w:val="00AA584D"/>
    <w:rsid w:val="00AB5B3D"/>
    <w:rsid w:val="00AD4A2B"/>
    <w:rsid w:val="00B2694B"/>
    <w:rsid w:val="00B45D76"/>
    <w:rsid w:val="00BB212B"/>
    <w:rsid w:val="00C328CF"/>
    <w:rsid w:val="00C753F1"/>
    <w:rsid w:val="00CA6A2E"/>
    <w:rsid w:val="00CC6BAD"/>
    <w:rsid w:val="00D56C57"/>
    <w:rsid w:val="00DE0FA4"/>
    <w:rsid w:val="00E47D5D"/>
    <w:rsid w:val="00F027EF"/>
    <w:rsid w:val="00F2770B"/>
    <w:rsid w:val="00F877C4"/>
    <w:rsid w:val="00FC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25047"/>
  <w15:chartTrackingRefBased/>
  <w15:docId w15:val="{33FB9865-B9ED-5349-A419-B6172AA71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B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23C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2314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Light">
    <w:name w:val="Grid Table Light"/>
    <w:basedOn w:val="TableNormal"/>
    <w:uiPriority w:val="40"/>
    <w:rsid w:val="0046290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A04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8</Pages>
  <Words>1499</Words>
  <Characters>8549</Characters>
  <Application>Microsoft Office Word</Application>
  <DocSecurity>0</DocSecurity>
  <Lines>71</Lines>
  <Paragraphs>20</Paragraphs>
  <ScaleCrop>false</ScaleCrop>
  <Company/>
  <LinksUpToDate>false</LinksUpToDate>
  <CharactersWithSpaces>10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ich  Muniz</dc:creator>
  <cp:keywords/>
  <dc:description/>
  <cp:lastModifiedBy>Kamalich  Muniz</cp:lastModifiedBy>
  <cp:revision>44</cp:revision>
  <dcterms:created xsi:type="dcterms:W3CDTF">2022-12-05T05:24:00Z</dcterms:created>
  <dcterms:modified xsi:type="dcterms:W3CDTF">2022-12-07T01:37:00Z</dcterms:modified>
</cp:coreProperties>
</file>